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ACA1D" w14:textId="77777777" w:rsidR="00430CF9" w:rsidRDefault="00430CF9" w:rsidP="00430CF9">
      <w:pPr>
        <w:spacing w:line="276" w:lineRule="auto"/>
        <w:rPr>
          <w:rFonts w:ascii="Times New Roman" w:eastAsia="宋体" w:hAnsi="Times New Roman" w:cs="Times New Roman"/>
          <w:kern w:val="0"/>
          <w:szCs w:val="21"/>
        </w:rPr>
      </w:pPr>
      <w:r w:rsidRPr="00546C1D"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 wp14:anchorId="15863532" wp14:editId="58B38E1A">
            <wp:extent cx="5213350" cy="35306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1156" b="6645"/>
                    <a:stretch/>
                  </pic:blipFill>
                  <pic:spPr bwMode="auto">
                    <a:xfrm>
                      <a:off x="0" y="0"/>
                      <a:ext cx="5213350" cy="353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85D60" w14:textId="0D248D6D" w:rsidR="00430CF9" w:rsidRPr="00DB0EB0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kern w:val="0"/>
          <w:szCs w:val="21"/>
        </w:rPr>
      </w:pPr>
      <w:bookmarkStart w:id="0" w:name="_Hlk11831649"/>
      <w:r w:rsidRPr="00E206AF">
        <w:rPr>
          <w:rFonts w:ascii="Times New Roman" w:eastAsia="宋体" w:hAnsi="Times New Roman" w:cs="Times New Roman"/>
          <w:b/>
          <w:bCs/>
          <w:kern w:val="0"/>
          <w:szCs w:val="21"/>
        </w:rPr>
        <w:t>Supplementary figure 1.</w:t>
      </w:r>
      <w:r w:rsidRPr="0078367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2165D7">
        <w:rPr>
          <w:rFonts w:ascii="Times New Roman" w:eastAsia="宋体" w:hAnsi="Times New Roman" w:cs="Times New Roman"/>
          <w:kern w:val="0"/>
          <w:szCs w:val="21"/>
        </w:rPr>
        <w:t>D</w:t>
      </w:r>
      <w:bookmarkStart w:id="1" w:name="_GoBack"/>
      <w:bookmarkEnd w:id="1"/>
      <w:r w:rsidRPr="0078367E">
        <w:rPr>
          <w:rFonts w:ascii="Times New Roman" w:eastAsia="宋体" w:hAnsi="Times New Roman" w:cs="Times New Roman"/>
          <w:kern w:val="0"/>
          <w:szCs w:val="21"/>
        </w:rPr>
        <w:t xml:space="preserve">istribution of HDL among different SOT. </w:t>
      </w:r>
      <w:r>
        <w:rPr>
          <w:rFonts w:ascii="Times New Roman" w:eastAsia="宋体" w:hAnsi="Times New Roman" w:cs="Times New Roman"/>
          <w:kern w:val="0"/>
          <w:szCs w:val="21"/>
        </w:rPr>
        <w:t>The abnormal HDL was increased with the delayed SOT. The line p</w:t>
      </w:r>
      <w:r w:rsidRPr="0078367E">
        <w:rPr>
          <w:rFonts w:ascii="Times New Roman" w:eastAsia="宋体" w:hAnsi="Times New Roman" w:cs="Times New Roman"/>
          <w:kern w:val="0"/>
          <w:szCs w:val="21"/>
        </w:rPr>
        <w:t>arallel to the X axis</w:t>
      </w:r>
      <w:r>
        <w:rPr>
          <w:rFonts w:ascii="Times New Roman" w:eastAsia="宋体" w:hAnsi="Times New Roman" w:cs="Times New Roman"/>
          <w:kern w:val="0"/>
          <w:szCs w:val="21"/>
        </w:rPr>
        <w:t xml:space="preserve"> was the cutoff reference line.</w:t>
      </w:r>
      <w:r w:rsidRPr="00AD0B3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The u</w:t>
      </w:r>
      <w:r w:rsidRPr="0012495E">
        <w:rPr>
          <w:rFonts w:ascii="Times New Roman" w:eastAsia="宋体" w:hAnsi="Times New Roman" w:cs="Times New Roman"/>
          <w:kern w:val="0"/>
          <w:szCs w:val="21"/>
        </w:rPr>
        <w:t>pper and lower edg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of boxplot represent the upper and lower q</w:t>
      </w:r>
      <w:r w:rsidRPr="00AD0B35">
        <w:rPr>
          <w:rFonts w:ascii="Times New Roman" w:eastAsia="宋体" w:hAnsi="Times New Roman" w:cs="Times New Roman"/>
          <w:kern w:val="0"/>
          <w:szCs w:val="21"/>
        </w:rPr>
        <w:t>uartile</w:t>
      </w:r>
      <w:r>
        <w:rPr>
          <w:rFonts w:ascii="Times New Roman" w:eastAsia="宋体" w:hAnsi="Times New Roman" w:cs="Times New Roman"/>
          <w:kern w:val="0"/>
          <w:szCs w:val="21"/>
        </w:rPr>
        <w:t xml:space="preserve"> and the short black line in boxplot represent the median.</w:t>
      </w:r>
    </w:p>
    <w:p w14:paraId="36531779" w14:textId="77777777" w:rsidR="00430CF9" w:rsidRPr="00AD0B35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kern w:val="0"/>
          <w:szCs w:val="21"/>
        </w:rPr>
      </w:pPr>
    </w:p>
    <w:bookmarkEnd w:id="0"/>
    <w:p w14:paraId="2CB85081" w14:textId="77777777" w:rsidR="00430CF9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noProof/>
          <w:kern w:val="0"/>
          <w:szCs w:val="21"/>
        </w:rPr>
      </w:pPr>
    </w:p>
    <w:p w14:paraId="35F52CA5" w14:textId="77777777" w:rsidR="00430CF9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kern w:val="0"/>
          <w:szCs w:val="21"/>
        </w:rPr>
      </w:pPr>
      <w:r w:rsidRPr="00247482">
        <w:rPr>
          <w:rFonts w:ascii="Times New Roman" w:eastAsia="宋体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7B5F4FD9" wp14:editId="12873C9C">
            <wp:extent cx="5257800" cy="40957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313" b="7725"/>
                    <a:stretch/>
                  </pic:blipFill>
                  <pic:spPr bwMode="auto">
                    <a:xfrm>
                      <a:off x="0" y="0"/>
                      <a:ext cx="5257800" cy="4095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E903C" w14:textId="3E6BB960" w:rsidR="00430CF9" w:rsidRPr="00DB0EB0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kern w:val="0"/>
          <w:szCs w:val="21"/>
        </w:rPr>
      </w:pPr>
      <w:bookmarkStart w:id="2" w:name="_Hlk11831665"/>
      <w:r w:rsidRPr="003402C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 w:rsidRPr="003402CD">
        <w:rPr>
          <w:rFonts w:ascii="Times New Roman" w:eastAsia="宋体" w:hAnsi="Times New Roman" w:cs="Times New Roman"/>
          <w:b/>
          <w:bCs/>
          <w:kern w:val="0"/>
          <w:szCs w:val="21"/>
        </w:rPr>
        <w:t>upplementary figure 2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Pr="003402C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2165D7">
        <w:rPr>
          <w:rFonts w:ascii="Times New Roman" w:eastAsia="宋体" w:hAnsi="Times New Roman" w:cs="Times New Roman"/>
          <w:kern w:val="0"/>
          <w:szCs w:val="21"/>
        </w:rPr>
        <w:t>D</w:t>
      </w:r>
      <w:r w:rsidRPr="00DB0EB0">
        <w:rPr>
          <w:rFonts w:ascii="Times New Roman" w:eastAsia="宋体" w:hAnsi="Times New Roman" w:cs="Times New Roman"/>
          <w:kern w:val="0"/>
          <w:szCs w:val="21"/>
        </w:rPr>
        <w:t>istribution of TG among different SOT</w:t>
      </w:r>
      <w:r>
        <w:rPr>
          <w:rFonts w:ascii="Times New Roman" w:eastAsia="宋体" w:hAnsi="Times New Roman" w:cs="Times New Roman"/>
          <w:kern w:val="0"/>
          <w:szCs w:val="21"/>
        </w:rPr>
        <w:t>. The abnormal TG was increased with the delayed SOT. The line p</w:t>
      </w:r>
      <w:r w:rsidRPr="0078367E">
        <w:rPr>
          <w:rFonts w:ascii="Times New Roman" w:eastAsia="宋体" w:hAnsi="Times New Roman" w:cs="Times New Roman"/>
          <w:kern w:val="0"/>
          <w:szCs w:val="21"/>
        </w:rPr>
        <w:t>arallel to the X axis</w:t>
      </w:r>
      <w:r>
        <w:rPr>
          <w:rFonts w:ascii="Times New Roman" w:eastAsia="宋体" w:hAnsi="Times New Roman" w:cs="Times New Roman"/>
          <w:kern w:val="0"/>
          <w:szCs w:val="21"/>
        </w:rPr>
        <w:t xml:space="preserve"> was the cutoff reference line.</w:t>
      </w:r>
      <w:r w:rsidRPr="00AD0B3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The u</w:t>
      </w:r>
      <w:r w:rsidRPr="0012495E">
        <w:rPr>
          <w:rFonts w:ascii="Times New Roman" w:eastAsia="宋体" w:hAnsi="Times New Roman" w:cs="Times New Roman"/>
          <w:kern w:val="0"/>
          <w:szCs w:val="21"/>
        </w:rPr>
        <w:t>pper and lower edg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of boxplot represent the upper and lower q</w:t>
      </w:r>
      <w:r w:rsidRPr="00AD0B35">
        <w:rPr>
          <w:rFonts w:ascii="Times New Roman" w:eastAsia="宋体" w:hAnsi="Times New Roman" w:cs="Times New Roman"/>
          <w:kern w:val="0"/>
          <w:szCs w:val="21"/>
        </w:rPr>
        <w:t>uartile</w:t>
      </w:r>
      <w:r>
        <w:rPr>
          <w:rFonts w:ascii="Times New Roman" w:eastAsia="宋体" w:hAnsi="Times New Roman" w:cs="Times New Roman"/>
          <w:kern w:val="0"/>
          <w:szCs w:val="21"/>
        </w:rPr>
        <w:t xml:space="preserve"> and the short black line in boxplot represent the median.</w:t>
      </w:r>
    </w:p>
    <w:p w14:paraId="3EAFFC8D" w14:textId="77777777" w:rsidR="00430CF9" w:rsidRPr="00AD0B35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bookmarkEnd w:id="2"/>
    <w:p w14:paraId="00789441" w14:textId="56B33FB2" w:rsidR="00430CF9" w:rsidRPr="00DB0EB0" w:rsidRDefault="00430CF9" w:rsidP="00430CF9">
      <w:pPr>
        <w:spacing w:line="276" w:lineRule="auto"/>
        <w:ind w:leftChars="150" w:left="315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92CDB0D" wp14:editId="78DC6C44">
            <wp:extent cx="5274310" cy="39179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11831680"/>
      <w:r w:rsidRPr="003402C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 w:rsidRPr="003402C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upplementary figure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3.</w:t>
      </w:r>
      <w:r w:rsidRPr="00DB0EB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2165D7">
        <w:rPr>
          <w:rFonts w:ascii="Times New Roman" w:eastAsia="宋体" w:hAnsi="Times New Roman" w:cs="Times New Roman"/>
          <w:kern w:val="0"/>
          <w:szCs w:val="21"/>
        </w:rPr>
        <w:t>D</w:t>
      </w:r>
      <w:r w:rsidRPr="00DB0EB0">
        <w:rPr>
          <w:rFonts w:ascii="Times New Roman" w:eastAsia="宋体" w:hAnsi="Times New Roman" w:cs="Times New Roman"/>
          <w:kern w:val="0"/>
          <w:szCs w:val="21"/>
        </w:rPr>
        <w:t>istribution of TG among different SOT</w:t>
      </w:r>
      <w:r>
        <w:rPr>
          <w:rFonts w:ascii="Times New Roman" w:eastAsia="宋体" w:hAnsi="Times New Roman" w:cs="Times New Roman"/>
          <w:kern w:val="0"/>
          <w:szCs w:val="21"/>
        </w:rPr>
        <w:t>. The line p</w:t>
      </w:r>
      <w:r w:rsidRPr="0078367E">
        <w:rPr>
          <w:rFonts w:ascii="Times New Roman" w:eastAsia="宋体" w:hAnsi="Times New Roman" w:cs="Times New Roman"/>
          <w:kern w:val="0"/>
          <w:szCs w:val="21"/>
        </w:rPr>
        <w:t>arallel to the X axis</w:t>
      </w:r>
      <w:r>
        <w:rPr>
          <w:rFonts w:ascii="Times New Roman" w:eastAsia="宋体" w:hAnsi="Times New Roman" w:cs="Times New Roman"/>
          <w:kern w:val="0"/>
          <w:szCs w:val="21"/>
        </w:rPr>
        <w:t xml:space="preserve"> was the cutoff reference line. The u</w:t>
      </w:r>
      <w:r w:rsidRPr="0012495E">
        <w:rPr>
          <w:rFonts w:ascii="Times New Roman" w:eastAsia="宋体" w:hAnsi="Times New Roman" w:cs="Times New Roman"/>
          <w:kern w:val="0"/>
          <w:szCs w:val="21"/>
        </w:rPr>
        <w:t>pper and lower edg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of boxplot represent the upper and lower q</w:t>
      </w:r>
      <w:r w:rsidRPr="00AD0B35">
        <w:rPr>
          <w:rFonts w:ascii="Times New Roman" w:eastAsia="宋体" w:hAnsi="Times New Roman" w:cs="Times New Roman"/>
          <w:kern w:val="0"/>
          <w:szCs w:val="21"/>
        </w:rPr>
        <w:t>uartile</w:t>
      </w:r>
      <w:r>
        <w:rPr>
          <w:rFonts w:ascii="Times New Roman" w:eastAsia="宋体" w:hAnsi="Times New Roman" w:cs="Times New Roman"/>
          <w:kern w:val="0"/>
          <w:szCs w:val="21"/>
        </w:rPr>
        <w:t xml:space="preserve"> and the short black line in boxplot represent the median.</w:t>
      </w:r>
    </w:p>
    <w:bookmarkEnd w:id="3"/>
    <w:p w14:paraId="2CDC2BB9" w14:textId="77777777" w:rsidR="00430CF9" w:rsidRPr="0091192F" w:rsidRDefault="00430CF9" w:rsidP="00430CF9"/>
    <w:p w14:paraId="1B04298D" w14:textId="77777777" w:rsidR="00430CF9" w:rsidRDefault="00430CF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F2648C" w14:textId="6E19E51C" w:rsidR="00A31A1B" w:rsidRPr="00A31A1B" w:rsidRDefault="00A31A1B" w:rsidP="00DF5D35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A31A1B" w:rsidRPr="00A31A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8"/>
        <w:tblW w:w="13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2548"/>
        <w:gridCol w:w="2457"/>
        <w:gridCol w:w="2445"/>
        <w:gridCol w:w="2268"/>
        <w:gridCol w:w="2268"/>
      </w:tblGrid>
      <w:tr w:rsidR="008F5B7C" w14:paraId="2D6411CD" w14:textId="77777777" w:rsidTr="002165D7">
        <w:trPr>
          <w:trHeight w:val="312"/>
          <w:jc w:val="center"/>
        </w:trPr>
        <w:tc>
          <w:tcPr>
            <w:tcW w:w="13325" w:type="dxa"/>
            <w:gridSpan w:val="6"/>
            <w:tcBorders>
              <w:top w:val="nil"/>
              <w:bottom w:val="single" w:sz="12" w:space="0" w:color="auto"/>
            </w:tcBorders>
          </w:tcPr>
          <w:p w14:paraId="43083849" w14:textId="60C0C8AA" w:rsidR="008F5B7C" w:rsidRDefault="008F5B7C" w:rsidP="00DF5D35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bookmarkStart w:id="4" w:name="_Hlk10136332"/>
            <w:r>
              <w:rPr>
                <w:rFonts w:ascii="Times New Roman" w:hAnsi="Times New Roman" w:cs="Times New Roman"/>
                <w:b/>
                <w:bCs/>
              </w:rPr>
              <w:lastRenderedPageBreak/>
              <w:br w:type="page"/>
            </w:r>
            <w:r w:rsidR="00B955B5" w:rsidRPr="006B5DFB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052BE5" w:rsidRPr="006B5DFB">
              <w:rPr>
                <w:rFonts w:ascii="Times New Roman" w:eastAsia="宋体" w:hAnsi="Times New Roman" w:cs="Times New Roman"/>
                <w:b/>
                <w:bCs/>
              </w:rPr>
              <w:t>Table</w:t>
            </w:r>
            <w:r w:rsidR="000A3B9E" w:rsidRPr="006B5DFB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B2202C">
              <w:rPr>
                <w:rFonts w:ascii="Times New Roman" w:eastAsia="宋体" w:hAnsi="Times New Roman" w:cs="Times New Roman"/>
                <w:b/>
                <w:bCs/>
              </w:rPr>
              <w:t>1</w:t>
            </w:r>
            <w:r w:rsidR="00052BE5">
              <w:rPr>
                <w:rFonts w:ascii="Times New Roman" w:eastAsia="宋体" w:hAnsi="Times New Roman" w:cs="Times New Roman"/>
              </w:rPr>
              <w:t xml:space="preserve">. </w:t>
            </w:r>
            <w:r w:rsidR="002165D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gression model</w:t>
            </w:r>
            <w:r w:rsidR="006B5DFB">
              <w:rPr>
                <w:rFonts w:ascii="Times New Roman" w:hAnsi="Times New Roman" w:cs="Times New Roman"/>
              </w:rPr>
              <w:t xml:space="preserve"> </w:t>
            </w:r>
            <w:r w:rsidR="002165D7">
              <w:rPr>
                <w:rFonts w:ascii="Times New Roman" w:hAnsi="Times New Roman" w:cs="Times New Roman"/>
              </w:rPr>
              <w:t>excludes</w:t>
            </w:r>
            <w:r w:rsidR="006B5DFB">
              <w:rPr>
                <w:rFonts w:ascii="Times New Roman" w:hAnsi="Times New Roman" w:cs="Times New Roman"/>
              </w:rPr>
              <w:t xml:space="preserve"> participants with SOT </w:t>
            </w:r>
            <w:r w:rsidR="006B5DFB" w:rsidRPr="006B5DFB">
              <w:rPr>
                <w:rFonts w:ascii="Times New Roman" w:hAnsi="Times New Roman" w:cs="Times New Roman"/>
              </w:rPr>
              <w:t>bedtimes before 8</w:t>
            </w:r>
            <w:r w:rsidR="006B5DFB">
              <w:rPr>
                <w:rFonts w:ascii="Times New Roman" w:hAnsi="Times New Roman" w:cs="Times New Roman"/>
              </w:rPr>
              <w:t xml:space="preserve">:00pm </w:t>
            </w:r>
            <w:r w:rsidR="006B5DFB" w:rsidRPr="006B5DFB">
              <w:rPr>
                <w:rFonts w:ascii="Times New Roman" w:hAnsi="Times New Roman" w:cs="Times New Roman"/>
              </w:rPr>
              <w:t>or after 12</w:t>
            </w:r>
            <w:r w:rsidR="006B5DFB">
              <w:rPr>
                <w:rFonts w:ascii="Times New Roman" w:hAnsi="Times New Roman" w:cs="Times New Roman"/>
              </w:rPr>
              <w:t>:00 midnight</w:t>
            </w:r>
            <w:r w:rsidR="002D0B96">
              <w:rPr>
                <w:rFonts w:ascii="Times New Roman" w:hAnsi="Times New Roman" w:cs="Times New Roman"/>
              </w:rPr>
              <w:t xml:space="preserve"> (n=</w:t>
            </w:r>
            <w:r w:rsidR="00104018">
              <w:rPr>
                <w:rFonts w:ascii="Times New Roman" w:hAnsi="Times New Roman" w:cs="Times New Roman"/>
              </w:rPr>
              <w:t>2</w:t>
            </w:r>
            <w:r w:rsidR="002165D7">
              <w:rPr>
                <w:rFonts w:ascii="Times New Roman" w:hAnsi="Times New Roman" w:cs="Times New Roman"/>
              </w:rPr>
              <w:t>,</w:t>
            </w:r>
            <w:r w:rsidR="00104018">
              <w:rPr>
                <w:rFonts w:ascii="Times New Roman" w:hAnsi="Times New Roman" w:cs="Times New Roman"/>
              </w:rPr>
              <w:t>369</w:t>
            </w:r>
            <w:r w:rsidR="002D0B96">
              <w:rPr>
                <w:rFonts w:ascii="Times New Roman" w:hAnsi="Times New Roman" w:cs="Times New Roman"/>
              </w:rPr>
              <w:t>)</w:t>
            </w:r>
          </w:p>
        </w:tc>
      </w:tr>
      <w:tr w:rsidR="008F5B7C" w14:paraId="23861A2C" w14:textId="77777777" w:rsidTr="002165D7">
        <w:trPr>
          <w:trHeight w:val="792"/>
          <w:jc w:val="center"/>
        </w:trPr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</w:tcPr>
          <w:p w14:paraId="730BB1AC" w14:textId="77777777" w:rsidR="008F5B7C" w:rsidRDefault="008F5B7C" w:rsidP="00DF5D35">
            <w:pPr>
              <w:spacing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8" w:type="dxa"/>
            <w:tcBorders>
              <w:top w:val="single" w:sz="12" w:space="0" w:color="auto"/>
              <w:bottom w:val="single" w:sz="8" w:space="0" w:color="auto"/>
            </w:tcBorders>
          </w:tcPr>
          <w:p w14:paraId="22AC0946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TG </w:t>
            </w:r>
          </w:p>
          <w:p w14:paraId="3CEC8A96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β</w:t>
            </w:r>
            <w:r>
              <w:rPr>
                <w:rFonts w:ascii="Arial" w:eastAsia="宋体" w:hAnsi="Arial" w:cs="Arial" w:hint="eastAsia"/>
              </w:rPr>
              <w:t xml:space="preserve"> (95%</w:t>
            </w:r>
            <w:r>
              <w:rPr>
                <w:rFonts w:ascii="Arial" w:eastAsia="宋体" w:hAnsi="Arial" w:cs="Arial" w:hint="eastAsia"/>
                <w:i/>
                <w:iCs/>
              </w:rPr>
              <w:t>CI</w:t>
            </w:r>
            <w:r>
              <w:rPr>
                <w:rFonts w:ascii="Arial" w:eastAsia="宋体" w:hAnsi="Arial" w:cs="Arial" w:hint="eastAsia"/>
              </w:rPr>
              <w:t>)</w:t>
            </w:r>
          </w:p>
        </w:tc>
        <w:tc>
          <w:tcPr>
            <w:tcW w:w="2457" w:type="dxa"/>
            <w:tcBorders>
              <w:top w:val="single" w:sz="12" w:space="0" w:color="auto"/>
              <w:bottom w:val="single" w:sz="8" w:space="0" w:color="auto"/>
            </w:tcBorders>
          </w:tcPr>
          <w:p w14:paraId="598D7342" w14:textId="77777777" w:rsidR="008F5B7C" w:rsidRDefault="008F5B7C" w:rsidP="00DF5D35">
            <w:pPr>
              <w:spacing w:line="276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TC</w:t>
            </w:r>
          </w:p>
          <w:p w14:paraId="228B91DB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β</w:t>
            </w:r>
            <w:r>
              <w:rPr>
                <w:rFonts w:ascii="Arial" w:eastAsia="宋体" w:hAnsi="Arial" w:cs="Arial" w:hint="eastAsia"/>
              </w:rPr>
              <w:t xml:space="preserve"> (95%</w:t>
            </w:r>
            <w:r>
              <w:rPr>
                <w:rFonts w:ascii="Arial" w:eastAsia="宋体" w:hAnsi="Arial" w:cs="Arial" w:hint="eastAsia"/>
                <w:i/>
                <w:iCs/>
              </w:rPr>
              <w:t>CI</w:t>
            </w:r>
            <w:r>
              <w:rPr>
                <w:rFonts w:ascii="Arial" w:eastAsia="宋体" w:hAnsi="Arial" w:cs="Arial" w:hint="eastAsia"/>
              </w:rPr>
              <w:t>)</w:t>
            </w:r>
          </w:p>
        </w:tc>
        <w:tc>
          <w:tcPr>
            <w:tcW w:w="2445" w:type="dxa"/>
            <w:tcBorders>
              <w:top w:val="single" w:sz="12" w:space="0" w:color="auto"/>
              <w:bottom w:val="single" w:sz="8" w:space="0" w:color="auto"/>
            </w:tcBorders>
          </w:tcPr>
          <w:p w14:paraId="5F674118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HDL</w:t>
            </w:r>
          </w:p>
          <w:p w14:paraId="17391AF3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β</w:t>
            </w:r>
            <w:r>
              <w:rPr>
                <w:rFonts w:ascii="Arial" w:eastAsia="宋体" w:hAnsi="Arial" w:cs="Arial" w:hint="eastAsia"/>
              </w:rPr>
              <w:t xml:space="preserve"> (95%</w:t>
            </w:r>
            <w:r>
              <w:rPr>
                <w:rFonts w:ascii="Arial" w:eastAsia="宋体" w:hAnsi="Arial" w:cs="Arial" w:hint="eastAsia"/>
                <w:i/>
                <w:iCs/>
              </w:rPr>
              <w:t>CI</w:t>
            </w:r>
            <w:r>
              <w:rPr>
                <w:rFonts w:ascii="Arial" w:eastAsia="宋体" w:hAnsi="Arial" w:cs="Arial" w:hint="eastAsia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04CB9EF8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DL</w:t>
            </w:r>
          </w:p>
          <w:p w14:paraId="129E3689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β</w:t>
            </w:r>
            <w:r>
              <w:rPr>
                <w:rFonts w:ascii="Arial" w:eastAsia="宋体" w:hAnsi="Arial" w:cs="Arial" w:hint="eastAsia"/>
              </w:rPr>
              <w:t xml:space="preserve"> (95%</w:t>
            </w:r>
            <w:r>
              <w:rPr>
                <w:rFonts w:ascii="Arial" w:eastAsia="宋体" w:hAnsi="Arial" w:cs="Arial" w:hint="eastAsia"/>
                <w:i/>
                <w:iCs/>
              </w:rPr>
              <w:t>CI</w:t>
            </w:r>
            <w:r>
              <w:rPr>
                <w:rFonts w:ascii="Arial" w:eastAsia="宋体" w:hAnsi="Arial" w:cs="Arial" w:hint="eastAsia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5A9EE036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FPG</w:t>
            </w:r>
            <w:r>
              <w:rPr>
                <w:rFonts w:ascii="Times New Roman" w:eastAsia="宋体" w:hAnsi="Times New Roman" w:cs="Times New Roman"/>
              </w:rPr>
              <w:t>#</w:t>
            </w:r>
          </w:p>
          <w:p w14:paraId="1C0C6B89" w14:textId="77777777" w:rsidR="008F5B7C" w:rsidRDefault="008F5B7C" w:rsidP="00DF5D35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β</w:t>
            </w:r>
            <w:r>
              <w:rPr>
                <w:rFonts w:ascii="Arial" w:eastAsia="宋体" w:hAnsi="Arial" w:cs="Arial" w:hint="eastAsia"/>
              </w:rPr>
              <w:t xml:space="preserve"> (95%</w:t>
            </w:r>
            <w:r>
              <w:rPr>
                <w:rFonts w:ascii="Arial" w:eastAsia="宋体" w:hAnsi="Arial" w:cs="Arial" w:hint="eastAsia"/>
                <w:i/>
                <w:iCs/>
              </w:rPr>
              <w:t>CI</w:t>
            </w:r>
            <w:r>
              <w:rPr>
                <w:rFonts w:ascii="Arial" w:eastAsia="宋体" w:hAnsi="Arial" w:cs="Arial" w:hint="eastAsia"/>
              </w:rPr>
              <w:t>)</w:t>
            </w:r>
          </w:p>
        </w:tc>
      </w:tr>
      <w:tr w:rsidR="008F5B7C" w14:paraId="117A18A7" w14:textId="77777777" w:rsidTr="002165D7">
        <w:trPr>
          <w:trHeight w:val="317"/>
          <w:jc w:val="center"/>
        </w:trPr>
        <w:tc>
          <w:tcPr>
            <w:tcW w:w="1339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6AA6D4B0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Model 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2548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1D3A4173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</w:t>
            </w:r>
            <w:r w:rsidR="005A6EAF"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 w:hint="eastAsia"/>
              </w:rPr>
              <w:t>(0.0</w:t>
            </w:r>
            <w:r w:rsidR="005A6EAF">
              <w:rPr>
                <w:rFonts w:ascii="Times New Roman" w:eastAsia="宋体" w:hAnsi="Times New Roman"/>
              </w:rPr>
              <w:t>3</w:t>
            </w:r>
            <w:r>
              <w:rPr>
                <w:rFonts w:ascii="Times New Roman" w:eastAsia="宋体" w:hAnsi="Times New Roman" w:hint="eastAsia"/>
              </w:rPr>
              <w:t>,0.1</w:t>
            </w:r>
            <w:r w:rsidR="005A6EAF">
              <w:rPr>
                <w:rFonts w:ascii="Times New Roman" w:eastAsia="宋体" w:hAnsi="Times New Roman"/>
              </w:rPr>
              <w:t>6</w:t>
            </w:r>
            <w:r>
              <w:rPr>
                <w:rFonts w:ascii="Times New Roman" w:eastAsia="宋体" w:hAnsi="Times New Roman" w:hint="eastAsia"/>
              </w:rPr>
              <w:t>)**</w:t>
            </w:r>
          </w:p>
        </w:tc>
        <w:tc>
          <w:tcPr>
            <w:tcW w:w="2457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5EEDA6A0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</w:t>
            </w:r>
            <w:r w:rsidR="005A6EAF">
              <w:rPr>
                <w:rFonts w:ascii="Times New Roman" w:eastAsia="宋体" w:hAnsi="Times New Roman"/>
              </w:rPr>
              <w:t>31</w:t>
            </w:r>
            <w:r>
              <w:rPr>
                <w:rFonts w:ascii="Times New Roman" w:eastAsia="宋体" w:hAnsi="Times New Roman" w:hint="eastAsia"/>
              </w:rPr>
              <w:t>(-4.</w:t>
            </w:r>
            <w:r w:rsidR="005A6EAF">
              <w:rPr>
                <w:rFonts w:ascii="Times New Roman" w:eastAsia="宋体" w:hAnsi="Times New Roman"/>
              </w:rPr>
              <w:t>51</w:t>
            </w:r>
            <w:r>
              <w:rPr>
                <w:rFonts w:ascii="Times New Roman" w:eastAsia="宋体" w:hAnsi="Times New Roman" w:hint="eastAsia"/>
              </w:rPr>
              <w:t>,3.</w:t>
            </w:r>
            <w:r w:rsidR="005A6EAF">
              <w:rPr>
                <w:rFonts w:ascii="Times New Roman" w:eastAsia="宋体" w:hAnsi="Times New Roman"/>
              </w:rPr>
              <w:t>88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45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5E1E3DC3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5A6EAF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(-0.06,-0.03)**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4934426C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</w:t>
            </w:r>
            <w:r w:rsidR="005A6EAF">
              <w:rPr>
                <w:rFonts w:ascii="Times New Roman" w:eastAsia="宋体" w:hAnsi="Times New Roman"/>
              </w:rPr>
              <w:t>5</w:t>
            </w:r>
            <w:r>
              <w:rPr>
                <w:rFonts w:ascii="Times New Roman" w:eastAsia="宋体" w:hAnsi="Times New Roman" w:hint="eastAsia"/>
              </w:rPr>
              <w:t>(0.0</w:t>
            </w:r>
            <w:r w:rsidR="005A6EAF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 w:hint="eastAsia"/>
              </w:rPr>
              <w:t>,0.0</w:t>
            </w:r>
            <w:r w:rsidR="005A6EAF">
              <w:rPr>
                <w:rFonts w:ascii="Times New Roman" w:eastAsia="宋体" w:hAnsi="Times New Roman"/>
              </w:rPr>
              <w:t>8</w:t>
            </w:r>
            <w:r>
              <w:rPr>
                <w:rFonts w:ascii="Times New Roman" w:eastAsia="宋体" w:hAnsi="Times New Roman" w:hint="eastAsia"/>
              </w:rPr>
              <w:t>)*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74E5083E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5A6EAF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 w:hint="eastAsia"/>
              </w:rPr>
              <w:t>(-0.03,0.01)</w:t>
            </w:r>
          </w:p>
        </w:tc>
      </w:tr>
      <w:tr w:rsidR="008F5B7C" w14:paraId="17636B95" w14:textId="77777777" w:rsidTr="002165D7">
        <w:trPr>
          <w:trHeight w:val="317"/>
          <w:jc w:val="center"/>
        </w:trPr>
        <w:tc>
          <w:tcPr>
            <w:tcW w:w="1339" w:type="dxa"/>
            <w:tcBorders>
              <w:top w:val="nil"/>
              <w:tl2br w:val="nil"/>
              <w:tr2bl w:val="nil"/>
            </w:tcBorders>
          </w:tcPr>
          <w:p w14:paraId="14108853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Model 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2548" w:type="dxa"/>
            <w:tcBorders>
              <w:top w:val="nil"/>
              <w:tl2br w:val="nil"/>
              <w:tr2bl w:val="nil"/>
            </w:tcBorders>
          </w:tcPr>
          <w:p w14:paraId="594AA0D5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1A602F">
              <w:rPr>
                <w:rFonts w:ascii="Times New Roman" w:eastAsia="宋体" w:hAnsi="Times New Roman"/>
              </w:rPr>
              <w:t>08</w:t>
            </w:r>
            <w:r>
              <w:rPr>
                <w:rFonts w:ascii="Times New Roman" w:eastAsia="宋体" w:hAnsi="Times New Roman" w:hint="eastAsia"/>
              </w:rPr>
              <w:t>(0.0</w:t>
            </w:r>
            <w:r w:rsidR="001A602F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,0.1</w:t>
            </w:r>
            <w:r w:rsidR="001A602F">
              <w:rPr>
                <w:rFonts w:ascii="Times New Roman" w:eastAsia="宋体" w:hAnsi="Times New Roman"/>
              </w:rPr>
              <w:t>5</w:t>
            </w:r>
            <w:r>
              <w:rPr>
                <w:rFonts w:ascii="Times New Roman" w:eastAsia="宋体" w:hAnsi="Times New Roman" w:hint="eastAsia"/>
              </w:rPr>
              <w:t>)*</w:t>
            </w:r>
          </w:p>
        </w:tc>
        <w:tc>
          <w:tcPr>
            <w:tcW w:w="2457" w:type="dxa"/>
            <w:tcBorders>
              <w:top w:val="nil"/>
              <w:tl2br w:val="nil"/>
              <w:tr2bl w:val="nil"/>
            </w:tcBorders>
          </w:tcPr>
          <w:p w14:paraId="1F08EC90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</w:t>
            </w:r>
            <w:r w:rsidR="009E6617">
              <w:rPr>
                <w:rFonts w:ascii="Times New Roman" w:eastAsia="宋体" w:hAnsi="Times New Roman"/>
              </w:rPr>
              <w:t>08</w:t>
            </w:r>
            <w:r>
              <w:rPr>
                <w:rFonts w:ascii="Times New Roman" w:eastAsia="宋体" w:hAnsi="Times New Roman" w:hint="eastAsia"/>
              </w:rPr>
              <w:t>(-4.</w:t>
            </w:r>
            <w:r w:rsidR="009E6617">
              <w:rPr>
                <w:rFonts w:ascii="Times New Roman" w:eastAsia="宋体" w:hAnsi="Times New Roman"/>
              </w:rPr>
              <w:t>35</w:t>
            </w:r>
            <w:r>
              <w:rPr>
                <w:rFonts w:ascii="Times New Roman" w:eastAsia="宋体" w:hAnsi="Times New Roman" w:hint="eastAsia"/>
              </w:rPr>
              <w:t>,</w:t>
            </w:r>
            <w:r w:rsidR="009E6617">
              <w:rPr>
                <w:rFonts w:ascii="Times New Roman" w:eastAsia="宋体" w:hAnsi="Times New Roman"/>
              </w:rPr>
              <w:t>4.19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45" w:type="dxa"/>
            <w:tcBorders>
              <w:top w:val="nil"/>
              <w:tl2br w:val="nil"/>
              <w:tr2bl w:val="nil"/>
            </w:tcBorders>
          </w:tcPr>
          <w:p w14:paraId="34681A58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9E6617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(-0.06,-0.0</w:t>
            </w:r>
            <w:r w:rsidR="009E6617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)**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</w:tcPr>
          <w:p w14:paraId="18C76721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</w:t>
            </w:r>
            <w:r w:rsidR="009E6617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(0.0</w:t>
            </w:r>
            <w:r w:rsidR="009E6617">
              <w:rPr>
                <w:rFonts w:ascii="Times New Roman" w:eastAsia="宋体" w:hAnsi="Times New Roman"/>
              </w:rPr>
              <w:t>04</w:t>
            </w:r>
            <w:r>
              <w:rPr>
                <w:rFonts w:ascii="Times New Roman" w:eastAsia="宋体" w:hAnsi="Times New Roman" w:hint="eastAsia"/>
              </w:rPr>
              <w:t>,0.0</w:t>
            </w:r>
            <w:r w:rsidR="009E6617">
              <w:rPr>
                <w:rFonts w:ascii="Times New Roman" w:eastAsia="宋体" w:hAnsi="Times New Roman"/>
              </w:rPr>
              <w:t>7</w:t>
            </w:r>
            <w:r>
              <w:rPr>
                <w:rFonts w:ascii="Times New Roman" w:eastAsia="宋体" w:hAnsi="Times New Roman" w:hint="eastAsia"/>
              </w:rPr>
              <w:t>)*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</w:tcPr>
          <w:p w14:paraId="34CC2991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1(-0.03,0.01)</w:t>
            </w:r>
          </w:p>
        </w:tc>
      </w:tr>
      <w:tr w:rsidR="008F5B7C" w14:paraId="427BA76D" w14:textId="77777777" w:rsidTr="002165D7">
        <w:trPr>
          <w:trHeight w:val="317"/>
          <w:jc w:val="center"/>
        </w:trPr>
        <w:tc>
          <w:tcPr>
            <w:tcW w:w="1339" w:type="dxa"/>
            <w:tcBorders>
              <w:tl2br w:val="nil"/>
              <w:tr2bl w:val="nil"/>
            </w:tcBorders>
          </w:tcPr>
          <w:p w14:paraId="5C22E6AE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Model </w:t>
            </w:r>
            <w:r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41F879DA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1A602F">
              <w:rPr>
                <w:rFonts w:ascii="Times New Roman" w:eastAsia="宋体" w:hAnsi="Times New Roman"/>
              </w:rPr>
              <w:t>07</w:t>
            </w:r>
            <w:r>
              <w:rPr>
                <w:rFonts w:ascii="Times New Roman" w:eastAsia="宋体" w:hAnsi="Times New Roman" w:hint="eastAsia"/>
              </w:rPr>
              <w:t>(0.0</w:t>
            </w:r>
            <w:r w:rsidR="001A602F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 w:hint="eastAsia"/>
              </w:rPr>
              <w:t>,0.1</w:t>
            </w:r>
            <w:r w:rsidR="001A602F">
              <w:rPr>
                <w:rFonts w:ascii="Times New Roman" w:eastAsia="宋体" w:hAnsi="Times New Roman"/>
              </w:rPr>
              <w:t>3</w:t>
            </w:r>
            <w:r>
              <w:rPr>
                <w:rFonts w:ascii="Times New Roman" w:eastAsia="宋体" w:hAnsi="Times New Roman" w:hint="eastAsia"/>
              </w:rPr>
              <w:t>)*</w:t>
            </w:r>
          </w:p>
        </w:tc>
        <w:tc>
          <w:tcPr>
            <w:tcW w:w="2457" w:type="dxa"/>
            <w:tcBorders>
              <w:tl2br w:val="nil"/>
              <w:tr2bl w:val="nil"/>
            </w:tcBorders>
          </w:tcPr>
          <w:p w14:paraId="74677576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</w:t>
            </w:r>
            <w:r w:rsidR="001A602F">
              <w:rPr>
                <w:rFonts w:ascii="Times New Roman" w:eastAsia="宋体" w:hAnsi="Times New Roman"/>
              </w:rPr>
              <w:t>12</w:t>
            </w:r>
            <w:r>
              <w:rPr>
                <w:rFonts w:ascii="Times New Roman" w:eastAsia="宋体" w:hAnsi="Times New Roman" w:hint="eastAsia"/>
              </w:rPr>
              <w:t>(-4.</w:t>
            </w:r>
            <w:r w:rsidR="001A602F">
              <w:rPr>
                <w:rFonts w:ascii="Times New Roman" w:eastAsia="宋体" w:hAnsi="Times New Roman"/>
              </w:rPr>
              <w:t>40</w:t>
            </w:r>
            <w:r>
              <w:rPr>
                <w:rFonts w:ascii="Times New Roman" w:eastAsia="宋体" w:hAnsi="Times New Roman" w:hint="eastAsia"/>
              </w:rPr>
              <w:t>,</w:t>
            </w:r>
            <w:r w:rsidR="001A602F">
              <w:rPr>
                <w:rFonts w:ascii="Times New Roman" w:eastAsia="宋体" w:hAnsi="Times New Roman"/>
              </w:rPr>
              <w:t>4.15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45" w:type="dxa"/>
            <w:tcBorders>
              <w:tl2br w:val="nil"/>
              <w:tr2bl w:val="nil"/>
            </w:tcBorders>
          </w:tcPr>
          <w:p w14:paraId="401224D5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1A602F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(-0.0</w:t>
            </w:r>
            <w:r w:rsidR="001A602F">
              <w:rPr>
                <w:rFonts w:ascii="Times New Roman" w:eastAsia="宋体" w:hAnsi="Times New Roman"/>
              </w:rPr>
              <w:t>5</w:t>
            </w:r>
            <w:r>
              <w:rPr>
                <w:rFonts w:ascii="Times New Roman" w:eastAsia="宋体" w:hAnsi="Times New Roman" w:hint="eastAsia"/>
              </w:rPr>
              <w:t>,-0.0</w:t>
            </w:r>
            <w:r w:rsidR="001A602F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)**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31BC7B0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</w:t>
            </w:r>
            <w:r w:rsidR="001A602F">
              <w:rPr>
                <w:rFonts w:ascii="Times New Roman" w:eastAsia="宋体" w:hAnsi="Times New Roman"/>
              </w:rPr>
              <w:t>3</w:t>
            </w:r>
            <w:r>
              <w:rPr>
                <w:rFonts w:ascii="Times New Roman" w:eastAsia="宋体" w:hAnsi="Times New Roman" w:hint="eastAsia"/>
              </w:rPr>
              <w:t>(0.0</w:t>
            </w:r>
            <w:r w:rsidR="001A602F">
              <w:rPr>
                <w:rFonts w:ascii="Times New Roman" w:eastAsia="宋体" w:hAnsi="Times New Roman"/>
              </w:rPr>
              <w:t>00</w:t>
            </w:r>
            <w:r>
              <w:rPr>
                <w:rFonts w:ascii="Times New Roman" w:eastAsia="宋体" w:hAnsi="Times New Roman" w:hint="eastAsia"/>
              </w:rPr>
              <w:t>2,0.0</w:t>
            </w:r>
            <w:r w:rsidR="001A602F">
              <w:rPr>
                <w:rFonts w:ascii="Times New Roman" w:eastAsia="宋体" w:hAnsi="Times New Roman"/>
              </w:rPr>
              <w:t>7</w:t>
            </w:r>
            <w:r>
              <w:rPr>
                <w:rFonts w:ascii="Times New Roman" w:eastAsia="宋体" w:hAnsi="Times New Roman" w:hint="eastAsia"/>
              </w:rPr>
              <w:t>)*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BC86948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1A602F">
              <w:rPr>
                <w:rFonts w:ascii="Times New Roman" w:eastAsia="宋体" w:hAnsi="Times New Roman"/>
              </w:rPr>
              <w:t>05</w:t>
            </w:r>
            <w:r>
              <w:rPr>
                <w:rFonts w:ascii="Times New Roman" w:eastAsia="宋体" w:hAnsi="Times New Roman" w:hint="eastAsia"/>
              </w:rPr>
              <w:t>(-0.0</w:t>
            </w:r>
            <w:r w:rsidR="001A602F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,0.01)</w:t>
            </w:r>
          </w:p>
        </w:tc>
      </w:tr>
      <w:tr w:rsidR="008F5B7C" w14:paraId="7C2FBDD8" w14:textId="77777777" w:rsidTr="002165D7">
        <w:trPr>
          <w:trHeight w:val="317"/>
          <w:jc w:val="center"/>
        </w:trPr>
        <w:tc>
          <w:tcPr>
            <w:tcW w:w="1339" w:type="dxa"/>
            <w:tcBorders>
              <w:bottom w:val="single" w:sz="8" w:space="0" w:color="auto"/>
            </w:tcBorders>
          </w:tcPr>
          <w:p w14:paraId="1CD2EA40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Model </w:t>
            </w:r>
            <w:r w:rsidR="007A16EB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548" w:type="dxa"/>
            <w:tcBorders>
              <w:bottom w:val="single" w:sz="8" w:space="0" w:color="auto"/>
            </w:tcBorders>
          </w:tcPr>
          <w:p w14:paraId="62715112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310261">
              <w:rPr>
                <w:rFonts w:ascii="Times New Roman" w:eastAsia="宋体" w:hAnsi="Times New Roman"/>
              </w:rPr>
              <w:t>06</w:t>
            </w:r>
            <w:r>
              <w:rPr>
                <w:rFonts w:ascii="Times New Roman" w:eastAsia="宋体" w:hAnsi="Times New Roman" w:hint="eastAsia"/>
              </w:rPr>
              <w:t>(</w:t>
            </w:r>
            <w:r w:rsidR="00310261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 w:hint="eastAsia"/>
              </w:rPr>
              <w:t>0.0</w:t>
            </w:r>
            <w:r w:rsidR="00310261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,0.1</w:t>
            </w:r>
            <w:r w:rsidR="00310261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57" w:type="dxa"/>
            <w:tcBorders>
              <w:bottom w:val="single" w:sz="8" w:space="0" w:color="auto"/>
            </w:tcBorders>
          </w:tcPr>
          <w:p w14:paraId="304005BE" w14:textId="77777777" w:rsidR="008F5B7C" w:rsidRDefault="00310261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.19</w:t>
            </w:r>
            <w:r w:rsidR="008F5B7C">
              <w:rPr>
                <w:rFonts w:ascii="Times New Roman" w:eastAsia="宋体" w:hAnsi="Times New Roman" w:hint="eastAsia"/>
              </w:rPr>
              <w:t>(-3.</w:t>
            </w:r>
            <w:r>
              <w:rPr>
                <w:rFonts w:ascii="Times New Roman" w:eastAsia="宋体" w:hAnsi="Times New Roman"/>
              </w:rPr>
              <w:t>26</w:t>
            </w:r>
            <w:r w:rsidR="008F5B7C">
              <w:rPr>
                <w:rFonts w:ascii="Times New Roman" w:eastAsia="宋体" w:hAnsi="Times New Roman" w:hint="eastAsia"/>
              </w:rPr>
              <w:t>,</w:t>
            </w:r>
            <w:r>
              <w:rPr>
                <w:rFonts w:ascii="Times New Roman" w:eastAsia="宋体" w:hAnsi="Times New Roman"/>
              </w:rPr>
              <w:t>7.65</w:t>
            </w:r>
            <w:r w:rsidR="008F5B7C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45" w:type="dxa"/>
            <w:tcBorders>
              <w:bottom w:val="single" w:sz="8" w:space="0" w:color="auto"/>
            </w:tcBorders>
          </w:tcPr>
          <w:p w14:paraId="23291A93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310261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(-0.0</w:t>
            </w:r>
            <w:r w:rsidR="00310261">
              <w:rPr>
                <w:rFonts w:ascii="Times New Roman" w:eastAsia="宋体" w:hAnsi="Times New Roman"/>
              </w:rPr>
              <w:t>6</w:t>
            </w:r>
            <w:r>
              <w:rPr>
                <w:rFonts w:ascii="Times New Roman" w:eastAsia="宋体" w:hAnsi="Times New Roman" w:hint="eastAsia"/>
              </w:rPr>
              <w:t>,-0.0</w:t>
            </w:r>
            <w:r w:rsidR="00310261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)**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AED36FD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4(0.01,0.09)*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96393F3" w14:textId="77777777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</w:t>
            </w:r>
            <w:r w:rsidR="007A16EB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 w:hint="eastAsia"/>
              </w:rPr>
              <w:t>(-0.0</w:t>
            </w:r>
            <w:r w:rsidR="00310261">
              <w:rPr>
                <w:rFonts w:ascii="Times New Roman" w:eastAsia="宋体" w:hAnsi="Times New Roman"/>
              </w:rPr>
              <w:t>3</w:t>
            </w:r>
            <w:r>
              <w:rPr>
                <w:rFonts w:ascii="Times New Roman" w:eastAsia="宋体" w:hAnsi="Times New Roman" w:hint="eastAsia"/>
              </w:rPr>
              <w:t>,0.0</w:t>
            </w:r>
            <w:r w:rsidR="00310261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8F5B7C" w14:paraId="2D715AB5" w14:textId="77777777" w:rsidTr="002165D7">
        <w:trPr>
          <w:trHeight w:val="2230"/>
          <w:jc w:val="center"/>
        </w:trPr>
        <w:tc>
          <w:tcPr>
            <w:tcW w:w="13325" w:type="dxa"/>
            <w:gridSpan w:val="6"/>
            <w:tcBorders>
              <w:top w:val="single" w:sz="8" w:space="0" w:color="auto"/>
              <w:bottom w:val="nil"/>
            </w:tcBorders>
          </w:tcPr>
          <w:p w14:paraId="4E930F50" w14:textId="1796FB7D" w:rsidR="008F5B7C" w:rsidRDefault="008F5B7C" w:rsidP="00DF5D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: sleep onset time</w:t>
            </w:r>
            <w:r w:rsidR="008375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  <w:r w:rsidR="008375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mographic</w:t>
            </w:r>
            <w:r>
              <w:rPr>
                <w:rFonts w:ascii="Times New Roman" w:hAnsi="Times New Roman" w:cs="Times New Roman" w:hint="eastAsia"/>
              </w:rPr>
              <w:t xml:space="preserve"> characteristics</w:t>
            </w:r>
            <w:r>
              <w:rPr>
                <w:rFonts w:ascii="Times New Roman" w:hAnsi="Times New Roman" w:cs="Times New Roman"/>
              </w:rPr>
              <w:t xml:space="preserve"> (age, gender, ethnicity, </w:t>
            </w:r>
            <w:r>
              <w:rPr>
                <w:rFonts w:ascii="Times New Roman" w:hAnsi="Times New Roman" w:cs="Times New Roman" w:hint="eastAsia"/>
              </w:rPr>
              <w:t xml:space="preserve">education, marital status, </w:t>
            </w:r>
            <w:r>
              <w:rPr>
                <w:rFonts w:ascii="Times New Roman" w:hAnsi="Times New Roman" w:cs="Times New Roman"/>
              </w:rPr>
              <w:t>occupation</w:t>
            </w:r>
            <w:r>
              <w:rPr>
                <w:rFonts w:ascii="Times New Roman" w:hAnsi="Times New Roman" w:cs="Times New Roman" w:hint="eastAsia"/>
              </w:rPr>
              <w:t>, economic condition</w:t>
            </w:r>
            <w:r w:rsidR="002165D7">
              <w:rPr>
                <w:rFonts w:ascii="Times New Roman" w:hAnsi="Times New Roman" w:cs="Times New Roman"/>
              </w:rPr>
              <w:t>).</w:t>
            </w:r>
          </w:p>
          <w:p w14:paraId="7ABF5609" w14:textId="163AAF6C" w:rsidR="008F5B7C" w:rsidRDefault="008F5B7C" w:rsidP="00DF5D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: Model 1+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lth-related behavior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smoking,</w:t>
            </w:r>
            <w:r>
              <w:rPr>
                <w:rFonts w:ascii="Times New Roman" w:hAnsi="Times New Roman" w:cs="Times New Roman" w:hint="eastAsia"/>
              </w:rPr>
              <w:t xml:space="preserve"> alcohol use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rinking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hint="eastAsia"/>
              </w:rPr>
              <w:t>exercise</w:t>
            </w:r>
            <w:r>
              <w:rPr>
                <w:rFonts w:ascii="Times New Roman" w:hAnsi="Times New Roman" w:cs="Times New Roman"/>
              </w:rPr>
              <w:t>)</w:t>
            </w:r>
            <w:r w:rsidR="002165D7">
              <w:rPr>
                <w:rFonts w:ascii="Times New Roman" w:hAnsi="Times New Roman" w:cs="Times New Roman"/>
              </w:rPr>
              <w:t>.</w:t>
            </w:r>
          </w:p>
          <w:p w14:paraId="19549FA4" w14:textId="646880DF" w:rsidR="008F5B7C" w:rsidRDefault="008F5B7C" w:rsidP="00DF5D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: Model 2+</w:t>
            </w:r>
            <w:bookmarkStart w:id="5" w:name="_Hlk10128084"/>
            <w:r>
              <w:rPr>
                <w:rFonts w:ascii="Times New Roman" w:hAnsi="Times New Roman" w:cs="Times New Roman"/>
              </w:rPr>
              <w:t>physical health (diabetes mellitus, hypertension</w:t>
            </w:r>
            <w:r>
              <w:rPr>
                <w:rFonts w:ascii="Times New Roman" w:hAnsi="Times New Roman" w:cs="Times New Roman" w:hint="eastAsia"/>
              </w:rPr>
              <w:t>, BMI</w:t>
            </w:r>
            <w:r>
              <w:rPr>
                <w:rFonts w:ascii="Times New Roman" w:hAnsi="Times New Roman" w:cs="Times New Roman"/>
              </w:rPr>
              <w:t>)</w:t>
            </w:r>
            <w:bookmarkEnd w:id="5"/>
            <w:r w:rsidR="002165D7">
              <w:rPr>
                <w:rFonts w:ascii="Times New Roman" w:hAnsi="Times New Roman" w:cs="Times New Roman"/>
              </w:rPr>
              <w:t>.</w:t>
            </w:r>
          </w:p>
          <w:p w14:paraId="5E7D2088" w14:textId="1824E586" w:rsidR="008F5B7C" w:rsidRDefault="008F5B7C" w:rsidP="00DF5D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4: </w:t>
            </w:r>
            <w:r w:rsidR="007A16EB">
              <w:rPr>
                <w:rFonts w:ascii="Times New Roman" w:hAnsi="Times New Roman" w:cs="Times New Roman"/>
              </w:rPr>
              <w:t>Model 3</w:t>
            </w:r>
            <w:r w:rsidR="008375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  <w:bookmarkStart w:id="6" w:name="_Hlk10128115"/>
            <w:r w:rsidR="008375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lee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ation</w:t>
            </w:r>
            <w:bookmarkEnd w:id="6"/>
            <w:r w:rsidR="002165D7">
              <w:rPr>
                <w:rFonts w:ascii="Times New Roman" w:hAnsi="Times New Roman" w:cs="Times New Roman"/>
              </w:rPr>
              <w:t>.</w:t>
            </w:r>
          </w:p>
          <w:p w14:paraId="0155E5F7" w14:textId="49987EEF" w:rsidR="008F5B7C" w:rsidRDefault="008F5B7C" w:rsidP="00DF5D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The model </w:t>
            </w:r>
            <w:r w:rsidR="002165D7">
              <w:rPr>
                <w:rFonts w:ascii="Times New Roman" w:hAnsi="Times New Roman" w:cs="Times New Roman"/>
              </w:rPr>
              <w:t>does not include</w:t>
            </w:r>
            <w:r>
              <w:rPr>
                <w:rFonts w:ascii="Times New Roman" w:hAnsi="Times New Roman" w:cs="Times New Roman"/>
              </w:rPr>
              <w:t xml:space="preserve"> diabetes </w:t>
            </w:r>
            <w:r w:rsidR="002165D7">
              <w:rPr>
                <w:rFonts w:ascii="Times New Roman" w:hAnsi="Times New Roman" w:cs="Times New Roman"/>
              </w:rPr>
              <w:t>mellitus.</w:t>
            </w:r>
          </w:p>
          <w:p w14:paraId="5763DF10" w14:textId="5A85F87B" w:rsidR="008F5B7C" w:rsidRDefault="008F5B7C" w:rsidP="00DF5D35">
            <w:pPr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cs="Times New Roman"/>
              </w:rPr>
              <w:t>**: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1   *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5</w:t>
            </w: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iCs/>
              </w:rPr>
              <w:t>β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eta</w:t>
            </w:r>
            <w:r w:rsidR="002165D7">
              <w:rPr>
                <w:rFonts w:ascii="Times New Roman" w:hAnsi="Times New Roman" w:cs="Times New Roman"/>
              </w:rPr>
              <w:t>.</w:t>
            </w:r>
          </w:p>
        </w:tc>
      </w:tr>
      <w:bookmarkEnd w:id="4"/>
    </w:tbl>
    <w:p w14:paraId="10418CD2" w14:textId="49CACD27" w:rsidR="00015EC5" w:rsidRDefault="00015EC5" w:rsidP="00DF5D35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42D3876" w14:textId="77777777" w:rsidR="00015EC5" w:rsidRDefault="00015EC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14:paraId="20E9F0E2" w14:textId="77777777" w:rsidR="008F5B7C" w:rsidRDefault="008F5B7C" w:rsidP="00DF5D35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Style w:val="a8"/>
        <w:tblW w:w="135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2549"/>
        <w:gridCol w:w="2458"/>
        <w:gridCol w:w="2783"/>
        <w:gridCol w:w="2276"/>
        <w:gridCol w:w="2111"/>
      </w:tblGrid>
      <w:tr w:rsidR="00015EC5" w14:paraId="40B9665B" w14:textId="77777777" w:rsidTr="00015EC5">
        <w:trPr>
          <w:trHeight w:val="312"/>
          <w:jc w:val="center"/>
        </w:trPr>
        <w:tc>
          <w:tcPr>
            <w:tcW w:w="1351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38A908" w14:textId="1E55FC44" w:rsidR="00015EC5" w:rsidRDefault="00015EC5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</w:rPr>
              <w:br w:type="page"/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 xml:space="preserve">Supplementary Table </w:t>
            </w:r>
            <w:r w:rsidR="00B2202C">
              <w:rPr>
                <w:rFonts w:ascii="Times New Roman" w:eastAsia="宋体" w:hAnsi="Times New Roman"/>
                <w:b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宋体" w:hAnsi="Times New Roman"/>
                <w:b/>
                <w:kern w:val="0"/>
                <w:sz w:val="20"/>
              </w:rPr>
              <w:t xml:space="preserve"> </w:t>
            </w:r>
            <w:r w:rsidR="002165D7">
              <w:rPr>
                <w:rFonts w:ascii="Times New Roman" w:eastAsia="等线" w:hAnsi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eastAsia="等线" w:hAnsi="Times New Roman"/>
                <w:kern w:val="0"/>
                <w:sz w:val="20"/>
                <w:szCs w:val="21"/>
              </w:rPr>
              <w:t xml:space="preserve">egression models </w:t>
            </w:r>
            <w:bookmarkStart w:id="7" w:name="_Hlk14429896"/>
            <w:r>
              <w:rPr>
                <w:rFonts w:ascii="Times New Roman" w:eastAsia="等线" w:hAnsi="Times New Roman"/>
                <w:kern w:val="0"/>
                <w:sz w:val="20"/>
                <w:szCs w:val="21"/>
              </w:rPr>
              <w:t xml:space="preserve">between sleep onset time and </w:t>
            </w:r>
            <w:r>
              <w:rPr>
                <w:rFonts w:ascii="Times New Roman" w:eastAsia="宋体" w:hAnsi="Times New Roman"/>
                <w:kern w:val="0"/>
                <w:sz w:val="20"/>
              </w:rPr>
              <w:t>cardiometabolic biomarkers</w:t>
            </w:r>
            <w:r>
              <w:rPr>
                <w:rFonts w:ascii="Times New Roman" w:eastAsia="等线" w:hAnsi="Times New Roman"/>
                <w:kern w:val="0"/>
                <w:sz w:val="20"/>
                <w:szCs w:val="21"/>
              </w:rPr>
              <w:t xml:space="preserve"> stratified by </w:t>
            </w:r>
            <w:bookmarkEnd w:id="7"/>
            <w:r>
              <w:rPr>
                <w:rFonts w:ascii="Times New Roman" w:eastAsia="等线" w:hAnsi="Times New Roman"/>
                <w:kern w:val="0"/>
                <w:sz w:val="20"/>
                <w:szCs w:val="21"/>
              </w:rPr>
              <w:t>sex</w:t>
            </w:r>
          </w:p>
        </w:tc>
      </w:tr>
      <w:tr w:rsidR="00015EC5" w14:paraId="2F1AFF76" w14:textId="77777777" w:rsidTr="00015EC5">
        <w:trPr>
          <w:trHeight w:val="312"/>
          <w:jc w:val="center"/>
        </w:trPr>
        <w:tc>
          <w:tcPr>
            <w:tcW w:w="13512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9891B8" w14:textId="77777777" w:rsidR="00015EC5" w:rsidRDefault="00015EC5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</w:rPr>
              <w:t xml:space="preserve">                                                      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  Female (n=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,523</w:t>
            </w:r>
            <w:r>
              <w:rPr>
                <w:rFonts w:ascii="Times New Roman" w:eastAsia="宋体" w:hAnsi="Times New Roman"/>
                <w:kern w:val="0"/>
                <w:sz w:val="20"/>
              </w:rPr>
              <w:t>)</w:t>
            </w:r>
          </w:p>
        </w:tc>
      </w:tr>
      <w:tr w:rsidR="00015EC5" w14:paraId="7FD580A6" w14:textId="77777777" w:rsidTr="00015EC5">
        <w:trPr>
          <w:trHeight w:val="792"/>
          <w:jc w:val="center"/>
        </w:trPr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C70D83" w14:textId="77777777" w:rsidR="00015EC5" w:rsidRDefault="00015EC5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45E248C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riglycerides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 </w:t>
            </w:r>
          </w:p>
          <w:p w14:paraId="4AACCD0D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433C6B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otal cholesterol</w:t>
            </w:r>
          </w:p>
          <w:p w14:paraId="4871C6C3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E30446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HDL</w:t>
            </w:r>
          </w:p>
          <w:p w14:paraId="5327DEAD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96663E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LDL</w:t>
            </w:r>
          </w:p>
          <w:p w14:paraId="13DD38BC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D64077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FPG#</w:t>
            </w:r>
          </w:p>
          <w:p w14:paraId="3E73E99A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</w:tr>
      <w:tr w:rsidR="00015EC5" w14:paraId="4DB63165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CB559FD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1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44A1827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7(-0.01,0.14)</w:t>
            </w:r>
          </w:p>
        </w:tc>
        <w:tc>
          <w:tcPr>
            <w:tcW w:w="245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98D5074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4(-0.01,0.08)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546C80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5(-0.07,-0.03)**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D335CD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2(-0.02,0.06)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3C3E85E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1(-0.03,0.02)</w:t>
            </w:r>
          </w:p>
        </w:tc>
      </w:tr>
      <w:tr w:rsidR="00015EC5" w14:paraId="2B4666EE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1C1F6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AE524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6(-0.01,0.14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569B3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55(-5.91,7.0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4C6C7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6(-0.08,-0.04)*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9677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2(-0.04,0.06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B025D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1(-0.03,0.01)</w:t>
            </w:r>
          </w:p>
        </w:tc>
      </w:tr>
      <w:tr w:rsidR="00015EC5" w14:paraId="4CE3A422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E77454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669960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0.07(-0.001,0.14)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16D011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3(-0.01,0.08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38EE00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4(-0.06,-0.03)**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0F36F6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0.02(-0.04,0.07) 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BC67B6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1(-0.03,0.02)</w:t>
            </w:r>
          </w:p>
        </w:tc>
      </w:tr>
      <w:tr w:rsidR="00015EC5" w14:paraId="5A6E2DC1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1C7F4C" w14:textId="77777777" w:rsidR="00015EC5" w:rsidRDefault="00015EC5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4C635E" w14:textId="77777777" w:rsidR="00015EC5" w:rsidRDefault="00015EC5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75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8D0867" w14:textId="77777777" w:rsidR="00015EC5" w:rsidRDefault="00015EC5">
            <w:pPr>
              <w:ind w:firstLineChars="900" w:firstLine="1800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ale (n=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895</w:t>
            </w:r>
            <w:r>
              <w:rPr>
                <w:rFonts w:ascii="Times New Roman" w:eastAsia="宋体" w:hAnsi="Times New Roman"/>
                <w:kern w:val="0"/>
                <w:sz w:val="20"/>
              </w:rPr>
              <w:t>)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884FE6" w14:textId="77777777" w:rsidR="00015EC5" w:rsidRDefault="00015EC5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</w:tr>
      <w:tr w:rsidR="00015EC5" w14:paraId="0AD60D81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E210D" w14:textId="77777777" w:rsidR="00015EC5" w:rsidRDefault="00015EC5">
            <w:pPr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A6C4B2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riglycerides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 </w:t>
            </w:r>
          </w:p>
          <w:p w14:paraId="73D49363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273C0B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Total cholesterol</w:t>
            </w:r>
          </w:p>
          <w:p w14:paraId="25374E3C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C11E46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HDL</w:t>
            </w:r>
          </w:p>
          <w:p w14:paraId="6CB35265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6CED45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LDL</w:t>
            </w:r>
          </w:p>
          <w:p w14:paraId="0BD73E38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B7AAF20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FPG#</w:t>
            </w:r>
          </w:p>
          <w:p w14:paraId="0C9D5517" w14:textId="77777777" w:rsidR="00015EC5" w:rsidRDefault="00015EC5">
            <w:pPr>
              <w:jc w:val="center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</w:rPr>
              <w:t>β</w:t>
            </w:r>
            <w:r>
              <w:rPr>
                <w:rFonts w:ascii="Arial" w:eastAsia="宋体" w:hAnsi="Arial" w:cs="Arial"/>
                <w:kern w:val="0"/>
                <w:sz w:val="20"/>
              </w:rPr>
              <w:t xml:space="preserve"> (95%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</w:rPr>
              <w:t>CI</w:t>
            </w:r>
            <w:r>
              <w:rPr>
                <w:rFonts w:ascii="Arial" w:eastAsia="宋体" w:hAnsi="Arial" w:cs="Arial"/>
                <w:kern w:val="0"/>
                <w:sz w:val="20"/>
              </w:rPr>
              <w:t>)</w:t>
            </w:r>
          </w:p>
        </w:tc>
      </w:tr>
      <w:tr w:rsidR="00015EC5" w14:paraId="6CD9E64F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D0BF8A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1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350FB61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15(0.06,0.25) **</w:t>
            </w:r>
          </w:p>
        </w:tc>
        <w:tc>
          <w:tcPr>
            <w:tcW w:w="245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C8A7CF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2.14(-12.03,7.74)</w:t>
            </w:r>
          </w:p>
        </w:tc>
        <w:tc>
          <w:tcPr>
            <w:tcW w:w="278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DA7583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4(-0.06,-0.02)**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DAD6BD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9(0.04,0.14) **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16CFAB0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2(-0.06,0.01)</w:t>
            </w:r>
          </w:p>
        </w:tc>
      </w:tr>
      <w:tr w:rsidR="00015EC5" w14:paraId="50C52D5C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563A0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E5F1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14(0.04,0.24) **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108EB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2.72 (-12.76,7.3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00C52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4(-0.06,-0.02) *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55D4F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9(0.04,0.14) **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99064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3(-0.06,0.03)</w:t>
            </w:r>
          </w:p>
        </w:tc>
      </w:tr>
      <w:tr w:rsidR="00015EC5" w14:paraId="6F446CA0" w14:textId="77777777" w:rsidTr="00015EC5">
        <w:trPr>
          <w:trHeight w:val="317"/>
          <w:jc w:val="center"/>
        </w:trPr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6A04E1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949F923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16(0.06,0.26) **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E7A5E8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2.81 (-12.97,7.34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D4883A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4(-0.06,-0.02)**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7AF5D4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0.08(0.03,0.13) **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35C145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-0.02(-0.05,0.01)</w:t>
            </w:r>
          </w:p>
        </w:tc>
      </w:tr>
      <w:tr w:rsidR="00015EC5" w14:paraId="5EDCCD4C" w14:textId="77777777" w:rsidTr="00015EC5">
        <w:trPr>
          <w:trHeight w:val="2230"/>
          <w:jc w:val="center"/>
        </w:trPr>
        <w:tc>
          <w:tcPr>
            <w:tcW w:w="1351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F081A01" w14:textId="4C72B390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1: sleep onset time + demographic characteristics (age, gender, ethnicity, education, marital status, occupation, economic condition)</w:t>
            </w:r>
            <w:r w:rsidR="002165D7">
              <w:rPr>
                <w:rFonts w:ascii="Times New Roman" w:eastAsia="宋体" w:hAnsi="Times New Roman"/>
                <w:kern w:val="0"/>
                <w:sz w:val="20"/>
              </w:rPr>
              <w:t>.</w:t>
            </w:r>
          </w:p>
          <w:p w14:paraId="64DA7725" w14:textId="33831C25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2: Model 1+health-related behaviors (smoking, alcohol use, tea drinking, physical exercise)</w:t>
            </w:r>
            <w:r w:rsidR="002165D7">
              <w:rPr>
                <w:rFonts w:ascii="Times New Roman" w:eastAsia="宋体" w:hAnsi="Times New Roman"/>
                <w:kern w:val="0"/>
                <w:sz w:val="20"/>
              </w:rPr>
              <w:t>.</w:t>
            </w:r>
          </w:p>
          <w:p w14:paraId="2C19BE07" w14:textId="233B42EC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Model 3: Model 2+physical health (diabetes mellitus, hypertension, BMI)</w:t>
            </w:r>
            <w:r w:rsidR="002165D7">
              <w:rPr>
                <w:rFonts w:ascii="Times New Roman" w:eastAsia="宋体" w:hAnsi="Times New Roman"/>
                <w:kern w:val="0"/>
                <w:sz w:val="20"/>
              </w:rPr>
              <w:t>.</w:t>
            </w:r>
          </w:p>
          <w:p w14:paraId="729BE87C" w14:textId="3F971CDE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# The model </w:t>
            </w:r>
            <w:r w:rsidR="002165D7">
              <w:rPr>
                <w:rFonts w:ascii="Times New Roman" w:eastAsia="宋体" w:hAnsi="Times New Roman"/>
                <w:kern w:val="0"/>
                <w:sz w:val="20"/>
              </w:rPr>
              <w:t>does not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 include diabetes mellitus</w:t>
            </w:r>
            <w:r w:rsidR="002165D7">
              <w:rPr>
                <w:rFonts w:ascii="Times New Roman" w:eastAsia="宋体" w:hAnsi="Times New Roman"/>
                <w:kern w:val="0"/>
                <w:sz w:val="20"/>
              </w:rPr>
              <w:t>.</w:t>
            </w:r>
          </w:p>
          <w:p w14:paraId="6232C3FF" w14:textId="5391512D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>**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0"/>
              </w:rPr>
              <w:t xml:space="preserve"> p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 &lt;0.01   *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0"/>
              </w:rPr>
              <w:t>p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&lt;0.05    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0"/>
              </w:rPr>
              <w:t>β</w:t>
            </w:r>
            <w:r>
              <w:rPr>
                <w:rFonts w:ascii="Times New Roman" w:eastAsia="宋体" w:hAnsi="Times New Roman"/>
                <w:kern w:val="0"/>
                <w:sz w:val="20"/>
              </w:rPr>
              <w:t xml:space="preserve">: beta; 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0"/>
              </w:rPr>
              <w:t>95%CI</w:t>
            </w:r>
            <w:r>
              <w:rPr>
                <w:rFonts w:ascii="Times New Roman" w:eastAsia="宋体" w:hAnsi="Times New Roman"/>
                <w:kern w:val="0"/>
                <w:sz w:val="20"/>
              </w:rPr>
              <w:t>: 95% confident interval</w:t>
            </w:r>
            <w:r w:rsidR="002165D7">
              <w:rPr>
                <w:rFonts w:ascii="Times New Roman" w:eastAsia="宋体" w:hAnsi="Times New Roman"/>
                <w:kern w:val="0"/>
                <w:sz w:val="20"/>
              </w:rPr>
              <w:t>.</w:t>
            </w:r>
          </w:p>
          <w:p w14:paraId="5095FDA7" w14:textId="301AA36D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HDL: High-density lipoprotein cholesterol; LDL: low-density lipoprotein cholesterol; FPG: fasting plasma glucose</w:t>
            </w:r>
            <w:r w:rsidR="002165D7"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</w:p>
          <w:p w14:paraId="2530DEB7" w14:textId="77777777" w:rsidR="00015EC5" w:rsidRDefault="00015EC5">
            <w:pPr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ll the β are for sleep onset time.</w:t>
            </w:r>
          </w:p>
        </w:tc>
      </w:tr>
    </w:tbl>
    <w:p w14:paraId="19719829" w14:textId="77777777" w:rsidR="005937CE" w:rsidRPr="005937CE" w:rsidRDefault="005937CE" w:rsidP="005937CE">
      <w:pPr>
        <w:rPr>
          <w:rFonts w:ascii="Times New Roman" w:eastAsia="宋体" w:hAnsi="Times New Roman" w:cs="Times New Roman"/>
          <w:szCs w:val="21"/>
        </w:rPr>
        <w:sectPr w:rsidR="005937CE" w:rsidRPr="005937CE" w:rsidSect="008F5B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71BA01" w14:textId="0D5AA7B3" w:rsidR="006D6877" w:rsidRPr="00A75299" w:rsidRDefault="006D6877" w:rsidP="00015EC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left"/>
        <w:rPr>
          <w:rFonts w:ascii="Times New Roman" w:hAnsi="Times New Roman" w:cs="Times New Roman"/>
        </w:rPr>
      </w:pPr>
    </w:p>
    <w:sectPr w:rsidR="006D6877" w:rsidRPr="00A75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C7010" w14:textId="77777777" w:rsidR="00556905" w:rsidRDefault="00556905" w:rsidP="001B60A6">
      <w:r>
        <w:separator/>
      </w:r>
    </w:p>
  </w:endnote>
  <w:endnote w:type="continuationSeparator" w:id="0">
    <w:p w14:paraId="1C1C8D3A" w14:textId="77777777" w:rsidR="00556905" w:rsidRDefault="00556905" w:rsidP="001B6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CD017" w14:textId="77777777" w:rsidR="00556905" w:rsidRDefault="00556905" w:rsidP="001B60A6">
      <w:r>
        <w:separator/>
      </w:r>
    </w:p>
  </w:footnote>
  <w:footnote w:type="continuationSeparator" w:id="0">
    <w:p w14:paraId="09AE8145" w14:textId="77777777" w:rsidR="00556905" w:rsidRDefault="00556905" w:rsidP="001B6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42F49"/>
    <w:multiLevelType w:val="hybridMultilevel"/>
    <w:tmpl w:val="5FD61A0E"/>
    <w:lvl w:ilvl="0" w:tplc="1CE868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1B1710"/>
    <w:multiLevelType w:val="hybridMultilevel"/>
    <w:tmpl w:val="2BB07FF0"/>
    <w:lvl w:ilvl="0" w:tplc="AD308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78682A"/>
    <w:multiLevelType w:val="hybridMultilevel"/>
    <w:tmpl w:val="51709DFE"/>
    <w:lvl w:ilvl="0" w:tplc="D4A0AF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C33595"/>
    <w:multiLevelType w:val="hybridMultilevel"/>
    <w:tmpl w:val="389E9244"/>
    <w:lvl w:ilvl="0" w:tplc="C422F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524A02"/>
    <w:multiLevelType w:val="hybridMultilevel"/>
    <w:tmpl w:val="16921E24"/>
    <w:lvl w:ilvl="0" w:tplc="54549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FC1B6E"/>
    <w:multiLevelType w:val="hybridMultilevel"/>
    <w:tmpl w:val="7E6433A8"/>
    <w:lvl w:ilvl="0" w:tplc="FA785A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C82BDB"/>
    <w:multiLevelType w:val="hybridMultilevel"/>
    <w:tmpl w:val="26C26D02"/>
    <w:lvl w:ilvl="0" w:tplc="3B603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82917F7"/>
    <w:multiLevelType w:val="hybridMultilevel"/>
    <w:tmpl w:val="DC7874DA"/>
    <w:lvl w:ilvl="0" w:tplc="FFC28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0"/>
  </w:num>
  <w:num w:numId="5">
    <w:abstractNumId w:val="7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NjEzNTA3NTGwNLZU0lEKTi0uzszPAykwqgUA4woSGCwAAAA="/>
  </w:docVars>
  <w:rsids>
    <w:rsidRoot w:val="00BD6A7E"/>
    <w:rsid w:val="00012D10"/>
    <w:rsid w:val="00015EC5"/>
    <w:rsid w:val="0001635E"/>
    <w:rsid w:val="00017233"/>
    <w:rsid w:val="00034A90"/>
    <w:rsid w:val="0004332C"/>
    <w:rsid w:val="00051C96"/>
    <w:rsid w:val="00052BE5"/>
    <w:rsid w:val="00053A8A"/>
    <w:rsid w:val="00056D34"/>
    <w:rsid w:val="00073D2D"/>
    <w:rsid w:val="00082CFD"/>
    <w:rsid w:val="00090819"/>
    <w:rsid w:val="00095C31"/>
    <w:rsid w:val="00096519"/>
    <w:rsid w:val="00096847"/>
    <w:rsid w:val="000A1753"/>
    <w:rsid w:val="000A3B9E"/>
    <w:rsid w:val="000B1BB9"/>
    <w:rsid w:val="000B70AD"/>
    <w:rsid w:val="000B7BDF"/>
    <w:rsid w:val="000C2793"/>
    <w:rsid w:val="000D00C3"/>
    <w:rsid w:val="000D6D04"/>
    <w:rsid w:val="000D7829"/>
    <w:rsid w:val="000E02C6"/>
    <w:rsid w:val="000E72D3"/>
    <w:rsid w:val="000F2CAA"/>
    <w:rsid w:val="00100845"/>
    <w:rsid w:val="00104018"/>
    <w:rsid w:val="00110737"/>
    <w:rsid w:val="00112772"/>
    <w:rsid w:val="001138B7"/>
    <w:rsid w:val="00120408"/>
    <w:rsid w:val="00125857"/>
    <w:rsid w:val="001318EF"/>
    <w:rsid w:val="00136B33"/>
    <w:rsid w:val="00143976"/>
    <w:rsid w:val="00146389"/>
    <w:rsid w:val="00153A9D"/>
    <w:rsid w:val="001571A8"/>
    <w:rsid w:val="00157893"/>
    <w:rsid w:val="00157E8B"/>
    <w:rsid w:val="001627D3"/>
    <w:rsid w:val="00166752"/>
    <w:rsid w:val="00167AC1"/>
    <w:rsid w:val="00170A8A"/>
    <w:rsid w:val="00172B25"/>
    <w:rsid w:val="001879C1"/>
    <w:rsid w:val="00194622"/>
    <w:rsid w:val="00196C4D"/>
    <w:rsid w:val="00197835"/>
    <w:rsid w:val="001A326F"/>
    <w:rsid w:val="001A555D"/>
    <w:rsid w:val="001A602F"/>
    <w:rsid w:val="001B0665"/>
    <w:rsid w:val="001B3455"/>
    <w:rsid w:val="001B60A6"/>
    <w:rsid w:val="001B7B2E"/>
    <w:rsid w:val="001C0524"/>
    <w:rsid w:val="001C1BAF"/>
    <w:rsid w:val="001C1C82"/>
    <w:rsid w:val="001D2F25"/>
    <w:rsid w:val="001D49DD"/>
    <w:rsid w:val="001D5C95"/>
    <w:rsid w:val="001E6912"/>
    <w:rsid w:val="001F6E98"/>
    <w:rsid w:val="0020206A"/>
    <w:rsid w:val="0021082D"/>
    <w:rsid w:val="00210BD0"/>
    <w:rsid w:val="002165D7"/>
    <w:rsid w:val="00222935"/>
    <w:rsid w:val="002267CD"/>
    <w:rsid w:val="00226F56"/>
    <w:rsid w:val="00227492"/>
    <w:rsid w:val="00232CFE"/>
    <w:rsid w:val="002354A3"/>
    <w:rsid w:val="00235E3D"/>
    <w:rsid w:val="00235E48"/>
    <w:rsid w:val="00240AB6"/>
    <w:rsid w:val="00243EB4"/>
    <w:rsid w:val="002464FE"/>
    <w:rsid w:val="00247482"/>
    <w:rsid w:val="002517B4"/>
    <w:rsid w:val="002524C3"/>
    <w:rsid w:val="00254B59"/>
    <w:rsid w:val="002633A0"/>
    <w:rsid w:val="0027032B"/>
    <w:rsid w:val="00270884"/>
    <w:rsid w:val="00283ADE"/>
    <w:rsid w:val="0028684B"/>
    <w:rsid w:val="00294E2D"/>
    <w:rsid w:val="00295D14"/>
    <w:rsid w:val="002A54E6"/>
    <w:rsid w:val="002A7019"/>
    <w:rsid w:val="002A75C3"/>
    <w:rsid w:val="002B0DCE"/>
    <w:rsid w:val="002B1716"/>
    <w:rsid w:val="002C0060"/>
    <w:rsid w:val="002D0B96"/>
    <w:rsid w:val="002D4FAE"/>
    <w:rsid w:val="002D5C8A"/>
    <w:rsid w:val="002E5014"/>
    <w:rsid w:val="002E51CC"/>
    <w:rsid w:val="002F3133"/>
    <w:rsid w:val="00300922"/>
    <w:rsid w:val="00305EAC"/>
    <w:rsid w:val="00306790"/>
    <w:rsid w:val="00310261"/>
    <w:rsid w:val="0031146C"/>
    <w:rsid w:val="0032757E"/>
    <w:rsid w:val="003402CD"/>
    <w:rsid w:val="00344D7E"/>
    <w:rsid w:val="0035316D"/>
    <w:rsid w:val="00363657"/>
    <w:rsid w:val="00365C29"/>
    <w:rsid w:val="003765EB"/>
    <w:rsid w:val="00380CF1"/>
    <w:rsid w:val="0038440B"/>
    <w:rsid w:val="0038548D"/>
    <w:rsid w:val="003858C0"/>
    <w:rsid w:val="0039023A"/>
    <w:rsid w:val="0039191C"/>
    <w:rsid w:val="00396144"/>
    <w:rsid w:val="00396166"/>
    <w:rsid w:val="00396CE3"/>
    <w:rsid w:val="00397DA1"/>
    <w:rsid w:val="003A7745"/>
    <w:rsid w:val="003A7F93"/>
    <w:rsid w:val="003B46A9"/>
    <w:rsid w:val="003B570B"/>
    <w:rsid w:val="003C1D3C"/>
    <w:rsid w:val="003D21CC"/>
    <w:rsid w:val="003F633C"/>
    <w:rsid w:val="00401EAC"/>
    <w:rsid w:val="0040211D"/>
    <w:rsid w:val="004127F6"/>
    <w:rsid w:val="00413399"/>
    <w:rsid w:val="00430CF9"/>
    <w:rsid w:val="00443231"/>
    <w:rsid w:val="004502AA"/>
    <w:rsid w:val="004523BB"/>
    <w:rsid w:val="0045597D"/>
    <w:rsid w:val="00462BC9"/>
    <w:rsid w:val="00471F71"/>
    <w:rsid w:val="00475CC6"/>
    <w:rsid w:val="00485B83"/>
    <w:rsid w:val="00491B16"/>
    <w:rsid w:val="00494584"/>
    <w:rsid w:val="004970CA"/>
    <w:rsid w:val="004A41D9"/>
    <w:rsid w:val="004A7F4A"/>
    <w:rsid w:val="004B06AB"/>
    <w:rsid w:val="004B2DCF"/>
    <w:rsid w:val="004B54AF"/>
    <w:rsid w:val="004C1056"/>
    <w:rsid w:val="004D0584"/>
    <w:rsid w:val="004D3D31"/>
    <w:rsid w:val="004E056E"/>
    <w:rsid w:val="004E2313"/>
    <w:rsid w:val="004E370B"/>
    <w:rsid w:val="004E48BF"/>
    <w:rsid w:val="004F026F"/>
    <w:rsid w:val="004F0D06"/>
    <w:rsid w:val="004F468D"/>
    <w:rsid w:val="004F694B"/>
    <w:rsid w:val="004F69A9"/>
    <w:rsid w:val="00507854"/>
    <w:rsid w:val="00510009"/>
    <w:rsid w:val="005177A2"/>
    <w:rsid w:val="00525F54"/>
    <w:rsid w:val="0052735D"/>
    <w:rsid w:val="00531D81"/>
    <w:rsid w:val="005332D7"/>
    <w:rsid w:val="00545BF2"/>
    <w:rsid w:val="00546C1D"/>
    <w:rsid w:val="00556905"/>
    <w:rsid w:val="00557065"/>
    <w:rsid w:val="00557864"/>
    <w:rsid w:val="00557D64"/>
    <w:rsid w:val="00570818"/>
    <w:rsid w:val="00570C7A"/>
    <w:rsid w:val="005722F6"/>
    <w:rsid w:val="005937CE"/>
    <w:rsid w:val="005943FA"/>
    <w:rsid w:val="005A6EAF"/>
    <w:rsid w:val="005B0215"/>
    <w:rsid w:val="005B10BC"/>
    <w:rsid w:val="005C692B"/>
    <w:rsid w:val="005D23E1"/>
    <w:rsid w:val="005D2487"/>
    <w:rsid w:val="005D3495"/>
    <w:rsid w:val="005D5D30"/>
    <w:rsid w:val="005E3945"/>
    <w:rsid w:val="005E51CA"/>
    <w:rsid w:val="005E5D66"/>
    <w:rsid w:val="00601790"/>
    <w:rsid w:val="00601988"/>
    <w:rsid w:val="00607BEE"/>
    <w:rsid w:val="006133D0"/>
    <w:rsid w:val="0061503B"/>
    <w:rsid w:val="00623EC6"/>
    <w:rsid w:val="00630A36"/>
    <w:rsid w:val="00633C1E"/>
    <w:rsid w:val="00636C29"/>
    <w:rsid w:val="00643350"/>
    <w:rsid w:val="00651B50"/>
    <w:rsid w:val="006563FE"/>
    <w:rsid w:val="00671E35"/>
    <w:rsid w:val="006723FB"/>
    <w:rsid w:val="00672FF7"/>
    <w:rsid w:val="00675F28"/>
    <w:rsid w:val="006861B5"/>
    <w:rsid w:val="00696F69"/>
    <w:rsid w:val="006970A0"/>
    <w:rsid w:val="006A2B70"/>
    <w:rsid w:val="006B5DFB"/>
    <w:rsid w:val="006C0729"/>
    <w:rsid w:val="006C647D"/>
    <w:rsid w:val="006D1541"/>
    <w:rsid w:val="006D336D"/>
    <w:rsid w:val="006D6877"/>
    <w:rsid w:val="006D6906"/>
    <w:rsid w:val="006D6A1A"/>
    <w:rsid w:val="006D6C74"/>
    <w:rsid w:val="006E1AB8"/>
    <w:rsid w:val="006E444D"/>
    <w:rsid w:val="006E6EFB"/>
    <w:rsid w:val="006F0EA9"/>
    <w:rsid w:val="006F2C6E"/>
    <w:rsid w:val="006F2CAC"/>
    <w:rsid w:val="006F760D"/>
    <w:rsid w:val="00705571"/>
    <w:rsid w:val="00706F01"/>
    <w:rsid w:val="00710C9B"/>
    <w:rsid w:val="00711AC9"/>
    <w:rsid w:val="007128DA"/>
    <w:rsid w:val="007176DB"/>
    <w:rsid w:val="007304C2"/>
    <w:rsid w:val="007348AF"/>
    <w:rsid w:val="00742369"/>
    <w:rsid w:val="00743799"/>
    <w:rsid w:val="00752D42"/>
    <w:rsid w:val="00753DB1"/>
    <w:rsid w:val="007576B4"/>
    <w:rsid w:val="0077300F"/>
    <w:rsid w:val="007804FC"/>
    <w:rsid w:val="00780604"/>
    <w:rsid w:val="00780CBF"/>
    <w:rsid w:val="00782E48"/>
    <w:rsid w:val="00782ECC"/>
    <w:rsid w:val="007857C1"/>
    <w:rsid w:val="00790E7D"/>
    <w:rsid w:val="007923BC"/>
    <w:rsid w:val="007A16EB"/>
    <w:rsid w:val="007A4BB5"/>
    <w:rsid w:val="007A5BC8"/>
    <w:rsid w:val="007A6008"/>
    <w:rsid w:val="007A6B82"/>
    <w:rsid w:val="007B27BE"/>
    <w:rsid w:val="007B3F1E"/>
    <w:rsid w:val="007B7A5F"/>
    <w:rsid w:val="007C3FEF"/>
    <w:rsid w:val="007C62CA"/>
    <w:rsid w:val="007C6F33"/>
    <w:rsid w:val="007C7AE7"/>
    <w:rsid w:val="007D06AF"/>
    <w:rsid w:val="007E463E"/>
    <w:rsid w:val="008061A2"/>
    <w:rsid w:val="008101E5"/>
    <w:rsid w:val="00810A80"/>
    <w:rsid w:val="00824C1A"/>
    <w:rsid w:val="0083756F"/>
    <w:rsid w:val="00837CCE"/>
    <w:rsid w:val="00841D24"/>
    <w:rsid w:val="0084266B"/>
    <w:rsid w:val="00843AEC"/>
    <w:rsid w:val="008445EA"/>
    <w:rsid w:val="008470F3"/>
    <w:rsid w:val="00847E1C"/>
    <w:rsid w:val="008525E0"/>
    <w:rsid w:val="00853C8E"/>
    <w:rsid w:val="008564C4"/>
    <w:rsid w:val="00857DE5"/>
    <w:rsid w:val="0086037A"/>
    <w:rsid w:val="0086335B"/>
    <w:rsid w:val="008659B2"/>
    <w:rsid w:val="00875B37"/>
    <w:rsid w:val="008764B9"/>
    <w:rsid w:val="00880294"/>
    <w:rsid w:val="00881421"/>
    <w:rsid w:val="00883B9E"/>
    <w:rsid w:val="008941B8"/>
    <w:rsid w:val="008A5773"/>
    <w:rsid w:val="008B0CF9"/>
    <w:rsid w:val="008B23E1"/>
    <w:rsid w:val="008B34D6"/>
    <w:rsid w:val="008B7751"/>
    <w:rsid w:val="008C3718"/>
    <w:rsid w:val="008C58D0"/>
    <w:rsid w:val="008C6545"/>
    <w:rsid w:val="008D0874"/>
    <w:rsid w:val="008D20CF"/>
    <w:rsid w:val="008D6942"/>
    <w:rsid w:val="008E2FE8"/>
    <w:rsid w:val="008E446B"/>
    <w:rsid w:val="008E54F7"/>
    <w:rsid w:val="008E57B7"/>
    <w:rsid w:val="008E5ED4"/>
    <w:rsid w:val="008F2CE4"/>
    <w:rsid w:val="008F4394"/>
    <w:rsid w:val="008F5B7C"/>
    <w:rsid w:val="008F704A"/>
    <w:rsid w:val="009165FC"/>
    <w:rsid w:val="00926071"/>
    <w:rsid w:val="00926F16"/>
    <w:rsid w:val="00927D4D"/>
    <w:rsid w:val="00942589"/>
    <w:rsid w:val="00943412"/>
    <w:rsid w:val="00943712"/>
    <w:rsid w:val="0094782F"/>
    <w:rsid w:val="009618D1"/>
    <w:rsid w:val="0096524D"/>
    <w:rsid w:val="00965462"/>
    <w:rsid w:val="009732DB"/>
    <w:rsid w:val="009830DF"/>
    <w:rsid w:val="00987FA9"/>
    <w:rsid w:val="009A4443"/>
    <w:rsid w:val="009A752D"/>
    <w:rsid w:val="009B1784"/>
    <w:rsid w:val="009B3FDE"/>
    <w:rsid w:val="009C2A99"/>
    <w:rsid w:val="009E5791"/>
    <w:rsid w:val="009E6617"/>
    <w:rsid w:val="009E7655"/>
    <w:rsid w:val="009F1F8A"/>
    <w:rsid w:val="009F3499"/>
    <w:rsid w:val="009F79AC"/>
    <w:rsid w:val="00A168CB"/>
    <w:rsid w:val="00A20EDB"/>
    <w:rsid w:val="00A23817"/>
    <w:rsid w:val="00A23F61"/>
    <w:rsid w:val="00A30FE3"/>
    <w:rsid w:val="00A31A1B"/>
    <w:rsid w:val="00A325F1"/>
    <w:rsid w:val="00A42217"/>
    <w:rsid w:val="00A45380"/>
    <w:rsid w:val="00A6360B"/>
    <w:rsid w:val="00A6400B"/>
    <w:rsid w:val="00A66FD4"/>
    <w:rsid w:val="00A67456"/>
    <w:rsid w:val="00A7379E"/>
    <w:rsid w:val="00A75299"/>
    <w:rsid w:val="00A762BD"/>
    <w:rsid w:val="00A76DFE"/>
    <w:rsid w:val="00A85894"/>
    <w:rsid w:val="00A87569"/>
    <w:rsid w:val="00A91F37"/>
    <w:rsid w:val="00A9370D"/>
    <w:rsid w:val="00AA147D"/>
    <w:rsid w:val="00AA2439"/>
    <w:rsid w:val="00AA349C"/>
    <w:rsid w:val="00AA42B9"/>
    <w:rsid w:val="00AA5DAF"/>
    <w:rsid w:val="00AA7583"/>
    <w:rsid w:val="00AB63C0"/>
    <w:rsid w:val="00AC2041"/>
    <w:rsid w:val="00AC5730"/>
    <w:rsid w:val="00AC5F3C"/>
    <w:rsid w:val="00AC62A7"/>
    <w:rsid w:val="00AD0DD2"/>
    <w:rsid w:val="00AE0D01"/>
    <w:rsid w:val="00AE6BC1"/>
    <w:rsid w:val="00AE7015"/>
    <w:rsid w:val="00AF2158"/>
    <w:rsid w:val="00B012B7"/>
    <w:rsid w:val="00B03963"/>
    <w:rsid w:val="00B131D1"/>
    <w:rsid w:val="00B13B8E"/>
    <w:rsid w:val="00B21F67"/>
    <w:rsid w:val="00B2202C"/>
    <w:rsid w:val="00B26C10"/>
    <w:rsid w:val="00B319F8"/>
    <w:rsid w:val="00B32892"/>
    <w:rsid w:val="00B3322B"/>
    <w:rsid w:val="00B35B42"/>
    <w:rsid w:val="00B47ADA"/>
    <w:rsid w:val="00B56DBB"/>
    <w:rsid w:val="00B72D35"/>
    <w:rsid w:val="00B77ECE"/>
    <w:rsid w:val="00B8626A"/>
    <w:rsid w:val="00B9517E"/>
    <w:rsid w:val="00B955B5"/>
    <w:rsid w:val="00BA1A0D"/>
    <w:rsid w:val="00BA747C"/>
    <w:rsid w:val="00BA7BC1"/>
    <w:rsid w:val="00BB0E47"/>
    <w:rsid w:val="00BB105A"/>
    <w:rsid w:val="00BB6A30"/>
    <w:rsid w:val="00BC51E6"/>
    <w:rsid w:val="00BC7CCF"/>
    <w:rsid w:val="00BD06A3"/>
    <w:rsid w:val="00BD2B87"/>
    <w:rsid w:val="00BD3497"/>
    <w:rsid w:val="00BD3E08"/>
    <w:rsid w:val="00BD4908"/>
    <w:rsid w:val="00BD6755"/>
    <w:rsid w:val="00BD6A7E"/>
    <w:rsid w:val="00BE19C5"/>
    <w:rsid w:val="00BE3FCE"/>
    <w:rsid w:val="00BE75F7"/>
    <w:rsid w:val="00BE7C50"/>
    <w:rsid w:val="00BE7D73"/>
    <w:rsid w:val="00C04DF7"/>
    <w:rsid w:val="00C05362"/>
    <w:rsid w:val="00C078E5"/>
    <w:rsid w:val="00C151A6"/>
    <w:rsid w:val="00C24CE0"/>
    <w:rsid w:val="00C276A8"/>
    <w:rsid w:val="00C301E6"/>
    <w:rsid w:val="00C30D15"/>
    <w:rsid w:val="00C329D6"/>
    <w:rsid w:val="00C33A74"/>
    <w:rsid w:val="00C345DB"/>
    <w:rsid w:val="00C42DC3"/>
    <w:rsid w:val="00C4452F"/>
    <w:rsid w:val="00C46245"/>
    <w:rsid w:val="00C54604"/>
    <w:rsid w:val="00C64D1F"/>
    <w:rsid w:val="00C66439"/>
    <w:rsid w:val="00C70841"/>
    <w:rsid w:val="00C75118"/>
    <w:rsid w:val="00C90480"/>
    <w:rsid w:val="00CC0F43"/>
    <w:rsid w:val="00CC1E84"/>
    <w:rsid w:val="00CC5E23"/>
    <w:rsid w:val="00CD34E9"/>
    <w:rsid w:val="00CD56B5"/>
    <w:rsid w:val="00CD5A94"/>
    <w:rsid w:val="00CD6501"/>
    <w:rsid w:val="00CE260F"/>
    <w:rsid w:val="00CF200F"/>
    <w:rsid w:val="00CF2566"/>
    <w:rsid w:val="00D0032C"/>
    <w:rsid w:val="00D017C2"/>
    <w:rsid w:val="00D0441A"/>
    <w:rsid w:val="00D13B5E"/>
    <w:rsid w:val="00D140D4"/>
    <w:rsid w:val="00D15166"/>
    <w:rsid w:val="00D1636A"/>
    <w:rsid w:val="00D214C4"/>
    <w:rsid w:val="00D31DB6"/>
    <w:rsid w:val="00D40E9F"/>
    <w:rsid w:val="00D561AC"/>
    <w:rsid w:val="00D601E6"/>
    <w:rsid w:val="00D70711"/>
    <w:rsid w:val="00D8663D"/>
    <w:rsid w:val="00D911CC"/>
    <w:rsid w:val="00D940B1"/>
    <w:rsid w:val="00DA4CFE"/>
    <w:rsid w:val="00DB08CC"/>
    <w:rsid w:val="00DB2E6C"/>
    <w:rsid w:val="00DB3AD7"/>
    <w:rsid w:val="00DB404D"/>
    <w:rsid w:val="00DB7B49"/>
    <w:rsid w:val="00DD0F7D"/>
    <w:rsid w:val="00DD1513"/>
    <w:rsid w:val="00DD1D65"/>
    <w:rsid w:val="00DF5D35"/>
    <w:rsid w:val="00DF7BB4"/>
    <w:rsid w:val="00E0089A"/>
    <w:rsid w:val="00E0488D"/>
    <w:rsid w:val="00E114ED"/>
    <w:rsid w:val="00E13A75"/>
    <w:rsid w:val="00E14BEE"/>
    <w:rsid w:val="00E15DA6"/>
    <w:rsid w:val="00E15F74"/>
    <w:rsid w:val="00E16ED5"/>
    <w:rsid w:val="00E254D9"/>
    <w:rsid w:val="00E32DDC"/>
    <w:rsid w:val="00E35518"/>
    <w:rsid w:val="00E52E53"/>
    <w:rsid w:val="00E55434"/>
    <w:rsid w:val="00E626BB"/>
    <w:rsid w:val="00E64387"/>
    <w:rsid w:val="00E66732"/>
    <w:rsid w:val="00E67A7B"/>
    <w:rsid w:val="00E77414"/>
    <w:rsid w:val="00E77CE8"/>
    <w:rsid w:val="00E9101E"/>
    <w:rsid w:val="00EA4A5D"/>
    <w:rsid w:val="00EA5F78"/>
    <w:rsid w:val="00EB0D93"/>
    <w:rsid w:val="00EB1945"/>
    <w:rsid w:val="00EC478C"/>
    <w:rsid w:val="00ED2549"/>
    <w:rsid w:val="00ED4873"/>
    <w:rsid w:val="00ED571A"/>
    <w:rsid w:val="00EE0444"/>
    <w:rsid w:val="00EE0B88"/>
    <w:rsid w:val="00EE231F"/>
    <w:rsid w:val="00EF07B9"/>
    <w:rsid w:val="00F11AAD"/>
    <w:rsid w:val="00F13BB3"/>
    <w:rsid w:val="00F14BEC"/>
    <w:rsid w:val="00F22002"/>
    <w:rsid w:val="00F227F7"/>
    <w:rsid w:val="00F233D3"/>
    <w:rsid w:val="00F26431"/>
    <w:rsid w:val="00F314A3"/>
    <w:rsid w:val="00F32CA0"/>
    <w:rsid w:val="00F3519C"/>
    <w:rsid w:val="00F354E3"/>
    <w:rsid w:val="00F37631"/>
    <w:rsid w:val="00F50995"/>
    <w:rsid w:val="00F550B6"/>
    <w:rsid w:val="00F55872"/>
    <w:rsid w:val="00F56593"/>
    <w:rsid w:val="00F62D56"/>
    <w:rsid w:val="00F67D50"/>
    <w:rsid w:val="00F7539E"/>
    <w:rsid w:val="00F8508B"/>
    <w:rsid w:val="00F86C6B"/>
    <w:rsid w:val="00F90615"/>
    <w:rsid w:val="00F9424E"/>
    <w:rsid w:val="00F9702A"/>
    <w:rsid w:val="00FB1A34"/>
    <w:rsid w:val="00FB5DF6"/>
    <w:rsid w:val="00FC1F4B"/>
    <w:rsid w:val="00FC5154"/>
    <w:rsid w:val="00FC53DC"/>
    <w:rsid w:val="00FD5238"/>
    <w:rsid w:val="00FD734C"/>
    <w:rsid w:val="00FD763B"/>
    <w:rsid w:val="00FE4537"/>
    <w:rsid w:val="00FF232E"/>
    <w:rsid w:val="00FF27C6"/>
    <w:rsid w:val="00FF2F57"/>
    <w:rsid w:val="00FF4107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8EFAC"/>
  <w15:chartTrackingRefBased/>
  <w15:docId w15:val="{2BA864EE-3819-4448-96FA-B3E56C66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BD6A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D6A7E"/>
    <w:rPr>
      <w:rFonts w:ascii="宋体" w:eastAsia="宋体" w:hAnsi="宋体" w:cs="宋体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BD6A7E"/>
    <w:pPr>
      <w:ind w:firstLineChars="200" w:firstLine="420"/>
    </w:pPr>
  </w:style>
  <w:style w:type="paragraph" w:styleId="a4">
    <w:name w:val="annotation text"/>
    <w:basedOn w:val="a"/>
    <w:link w:val="a5"/>
    <w:uiPriority w:val="99"/>
    <w:semiHidden/>
    <w:unhideWhenUsed/>
    <w:rsid w:val="0084266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84266B"/>
  </w:style>
  <w:style w:type="paragraph" w:styleId="a6">
    <w:name w:val="annotation subject"/>
    <w:basedOn w:val="a4"/>
    <w:next w:val="a4"/>
    <w:link w:val="a7"/>
    <w:qFormat/>
    <w:rsid w:val="0084266B"/>
    <w:pPr>
      <w:autoSpaceDE w:val="0"/>
      <w:autoSpaceDN w:val="0"/>
      <w:adjustRightInd w:val="0"/>
    </w:pPr>
    <w:rPr>
      <w:rFonts w:ascii="Courier New" w:hAnsi="Courier New"/>
      <w:b/>
      <w:bCs/>
      <w:color w:val="000000"/>
      <w:kern w:val="0"/>
      <w:sz w:val="20"/>
      <w:szCs w:val="20"/>
    </w:rPr>
  </w:style>
  <w:style w:type="character" w:customStyle="1" w:styleId="a7">
    <w:name w:val="批注主题 字符"/>
    <w:basedOn w:val="a5"/>
    <w:link w:val="a6"/>
    <w:qFormat/>
    <w:rsid w:val="0084266B"/>
    <w:rPr>
      <w:rFonts w:ascii="Courier New" w:hAnsi="Courier New"/>
      <w:b/>
      <w:bCs/>
      <w:color w:val="000000"/>
      <w:kern w:val="0"/>
      <w:sz w:val="20"/>
      <w:szCs w:val="20"/>
    </w:rPr>
  </w:style>
  <w:style w:type="table" w:styleId="a8">
    <w:name w:val="Table Grid"/>
    <w:basedOn w:val="a1"/>
    <w:qFormat/>
    <w:rsid w:val="00B2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1B6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B60A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B6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B60A6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8B23E1"/>
    <w:rPr>
      <w:sz w:val="21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8B23E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B2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8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5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8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225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958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8335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16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86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2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7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86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90580-84E1-43A2-AE87-C688F21E9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ng zhizhong</cp:lastModifiedBy>
  <cp:revision>4</cp:revision>
  <dcterms:created xsi:type="dcterms:W3CDTF">2020-03-10T17:24:00Z</dcterms:created>
  <dcterms:modified xsi:type="dcterms:W3CDTF">2020-03-10T18:39:00Z</dcterms:modified>
</cp:coreProperties>
</file>